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766D50B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</w:rPr>
        <w:t>all1_</w:t>
      </w:r>
      <w:proofErr w:type="gramStart"/>
      <w:r w:rsidRPr="00AB20CA">
        <w:rPr>
          <w:rFonts w:ascii="Courier New" w:hAnsi="Courier New" w:cs="Courier New"/>
          <w:sz w:val="16"/>
          <w:szCs w:val="16"/>
        </w:rPr>
        <w:t>clean.muscle</w:t>
      </w:r>
      <w:proofErr w:type="gramEnd"/>
    </w:p>
    <w:p w14:paraId="5F07C9FB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</w:p>
    <w:p w14:paraId="48DC8ADC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</w:p>
    <w:p w14:paraId="4FC7EA3F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6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Bbufo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      LLELQDVLYKLQSKRSPAWESKYIQVPKCIMGDACAVKRGARIGKLCDCPPWSTCSLFF</w:t>
      </w:r>
    </w:p>
    <w:p w14:paraId="437241F0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6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Acatesbeiana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LLELQDVLEKLQSKRGILWESKLNQMPKCHHGDACAVKRGLRIGKLCDCPRRSVCNQFF</w:t>
      </w:r>
    </w:p>
    <w:p w14:paraId="11585FDE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5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Xtropicalis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LTELQDVLEKLQSKRILSWESKLNQVPKCTLGDVCAVKRGARIGKLCDCPRRSNCNYYF</w:t>
      </w:r>
    </w:p>
    <w:p w14:paraId="06628CA9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4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Dclupeoides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LGALQEVLEKLQTKRVPPWEKKLGQVPTCKFGEPCAVRKGARLGKMCECPPLTLCHPIV</w:t>
      </w:r>
    </w:p>
    <w:p w14:paraId="0DBAEE0A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1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Cmilli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     LGALQEVLEKLQSKRLPTWEKKFGQLPLCDIGEQCAVRKGARIGKLCDCPRSTGCNFFL</w:t>
      </w:r>
    </w:p>
    <w:p w14:paraId="574AA36A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4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cbp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        LGALQEALEKLQKKRIPPWGKKLGQVPACDVGELCAVRKASRIGKLCNCPRGATCNFFL</w:t>
      </w:r>
    </w:p>
    <w:p w14:paraId="656BF2AC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2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aSsenegalensis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LGALHEVLEKLQTNRIHLWEKKYGQVPSCDLGEHCAVRKGSRIGKMCDCPRGASCHFLL</w:t>
      </w:r>
    </w:p>
    <w:p w14:paraId="7949902A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2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Olatipes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   LGALHDVLERLQTTRINPWEKKYGQVPSCDLGEHCAIRKGSRIGKMCDCPRGAFCNFFL</w:t>
      </w:r>
    </w:p>
    <w:p w14:paraId="162C99BD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6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Huburtoni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  LGALHEVLERLQTKRINPWEKKYGQVPSCDLGEYCAIRKGSRIGKMCDCPRGAFCNFFL</w:t>
      </w:r>
    </w:p>
    <w:p w14:paraId="4812B283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1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bOniloticus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LGALHEVLERLQTKRINPWEKKYGQVPSCDLGEYCAIRKGSRIGKMCDCPRGAFCNFFL</w:t>
      </w:r>
    </w:p>
    <w:p w14:paraId="1057370A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5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Msebra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     LGALHEVLERLQTKRINPWEKKYGQVPSCDLGEYCAIRKGSRIGKMCDCPRGAFCNFFL</w:t>
      </w:r>
    </w:p>
    <w:p w14:paraId="7CE7403D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3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Aocellaris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 LGALHEVLERLQTKRINPWEKKYGQVPSCDLGEHCAVRKGSRIGKMCDCPRGAFCNFFL</w:t>
      </w:r>
    </w:p>
    <w:p w14:paraId="4E985A8C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1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bSaurata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   LGALHEVLEKLQTKRINPWEKKYGQVPSCDLGEHCAVRKGSRIGKMCDCPRGAFCNFFL</w:t>
      </w:r>
    </w:p>
    <w:p w14:paraId="45D68666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2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aSquinqueradiata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LGALHEVLEKLQTKRINPWEKKYGQVPSCDLGEHCAVRKGSRIGKMCDCPRGAFCNFFL</w:t>
      </w:r>
    </w:p>
    <w:p w14:paraId="51EED337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1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Sdumerili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  LGALHEVLEKLQTKRINPWEKKYGQVPSCDLGEHCAVRKGSRIGKMCDCPRGAFCNFFL</w:t>
      </w:r>
    </w:p>
    <w:p w14:paraId="5229CEDA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7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Xmaculatus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 LGALHEVLEKLQTKRINPWEKKYGQVPSCDLGEHCAIRKGSRIGKMCDCPRGAFCNFFL</w:t>
      </w:r>
    </w:p>
    <w:p w14:paraId="28F17449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4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Omordax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    LGALHDVLEKLQTKRISPWEKKFGQVPTCDMGEHCAVRKGARIGKMCDCPRGAFCNFFL</w:t>
      </w:r>
    </w:p>
    <w:p w14:paraId="5206EE5C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2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Elucius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    LGALHEVLEKLQTKRINPWEKKFGQLPTCDLGEHCAVRKGARIGKMCDCPRGAFCNFFL</w:t>
      </w:r>
    </w:p>
    <w:p w14:paraId="6EF31117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7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Ssalar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     LGALHEVLKKLQTKRINPWEKKFGQVPTCDVGDHCAVRKGARIGKMCDCPRGAFCNFFL</w:t>
      </w:r>
    </w:p>
    <w:p w14:paraId="7DE39F1B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9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Ssalar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     LGALHEVLKKLQTKRINPWEKKFGQVPTCDVGDHCAVRKGARIGKMCDCPRGAFCNFFL</w:t>
      </w:r>
    </w:p>
    <w:p w14:paraId="205BC379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4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Salpinus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   LGALHEVLKKLQTKRINPWEKKFGQVPTCDVGEHCAVRKGARIGKMCDCPRGAFCNFFL</w:t>
      </w:r>
    </w:p>
    <w:p w14:paraId="7B66CBC0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2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Municolor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  LGALQEVLEKLQSKRVPVWEKKFGQVPTCDIGEQCAVRKASRIGKLCNCPRGAVCNFFL</w:t>
      </w:r>
    </w:p>
    <w:p w14:paraId="31A379F0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4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Xtropicalis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LGALQEVLEKLQNKRIPSWEKKFGQVPVCDVGEQCAVRKASRIGKLCNCPRGAVCNFFL</w:t>
      </w:r>
    </w:p>
    <w:p w14:paraId="6789C952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3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Bbufo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      LGALQEVLEKLQSKRVPLWEKKFGQVPVCDMGEQCAVRKASRIGKLCNCPRGSVCNFFL</w:t>
      </w:r>
    </w:p>
    <w:p w14:paraId="2BFD4687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3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Acatesbeiana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LGALQEVLEKLQSKRVPAWEKKFGQVPVCDVGEQCAVRKASRIGKLCNCPRGAVCNFFL</w:t>
      </w:r>
    </w:p>
    <w:p w14:paraId="2E87668F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3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Drerio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     LGALHDVLEKLQSKRISLWEKKFGRVPTCDVGEQCAIRKGSRIGKMCDCPRGAFCNYFL</w:t>
      </w:r>
    </w:p>
    <w:p w14:paraId="1B765AA9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4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Cchanos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    LGALHDVLEKLQSKRISLWEKKFGRVPLCDVGEQCAVRKGSRIGKMCDCPRGAFCNFFL</w:t>
      </w:r>
    </w:p>
    <w:p w14:paraId="2680CFA6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3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Lchalumnae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 VRALQEVLEKLQSKRVPTWEKKFGQVPMCDVGEQCAVRKGARIGKLCDCPRGSICNFFL</w:t>
      </w:r>
    </w:p>
    <w:p w14:paraId="36AAED5F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3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Dclupeoides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LGALHEVLEKLQTKRIPPWEKKFGRVPTCDVGEQCAIRKGARIGKMCDCPRGAICNFFL</w:t>
      </w:r>
    </w:p>
    <w:p w14:paraId="566115B9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3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Hhuso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      LGALQEVLEKLQSKRVPAWEKKFGQVPTCDVREQCAVRKGARIGKLCDCPRGAICNFFL</w:t>
      </w:r>
    </w:p>
    <w:p w14:paraId="658B4D98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5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Hhuso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      LGALQEVLEKLQSKRVPAWEKKFGQVPTCDVREQCAVRKGARIGKLCDCPRGAICNFFL</w:t>
      </w:r>
    </w:p>
    <w:p w14:paraId="2C2CB5EF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3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Ecalabaricus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LGALQEVLEKLQSKRVPAWEKKFGQVPTCDVGEQCAVRKGARIGKLCDCPRGAICNFFL</w:t>
      </w:r>
    </w:p>
    <w:p w14:paraId="4A4C5303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3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Sformosus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  LGALQEVLEKLQTKRIPPWEKKFGQVPTCDVGKQCAVRKGARIGKMCDCPRGTFCNFFL</w:t>
      </w:r>
    </w:p>
    <w:p w14:paraId="6D1974FA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4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Aanguilla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  LGALQDVLEKLQKKRIPSWEKKFGQVPTCDVGEQCAVRKGARIGKMCDCPRRAFCNFFL</w:t>
      </w:r>
    </w:p>
    <w:p w14:paraId="04A98153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3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Cchanos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    LGALQEVLEKLQTKRIPPWEKKFGQVPMCDVGEQCAVRKGSRIGKMCDCPRGAFCNFFL</w:t>
      </w:r>
    </w:p>
    <w:p w14:paraId="75D31335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2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Drerio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     LGALQEVLEKLQTKRIPPWEKKFGQVPMCDLGEQCAIRKGSRIGKMCDCPRGALCNFFL</w:t>
      </w:r>
    </w:p>
    <w:p w14:paraId="3D94D216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3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Omordax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    LGALQDVLEKLQTKRLSMWEKKFGQVPTCDVGEQCAVRKGARIGKMCDCPRGAFCNFFL</w:t>
      </w:r>
    </w:p>
    <w:p w14:paraId="114C7D52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1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Ssalar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     LGALHDVLKKLQTKRLPFWEKKFGQVPTCDVGEQCAVRKGARIGKMCDCPRGAFCNSYL</w:t>
      </w:r>
    </w:p>
    <w:p w14:paraId="3E7078C6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10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Ssalar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    LGALHDVLKKLQTKRLPFWEKKFGQVPTCDVGEQCAVRKGARIGKMCDCPRGAFCNSYL</w:t>
      </w:r>
    </w:p>
    <w:p w14:paraId="7BD6106E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5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Salpinus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   LGALHDVLKKLQTKRLPFWEKKFGQVPTCDVGEQCAVRKGARIGKMCDCPRGAFCNSYL</w:t>
      </w:r>
    </w:p>
    <w:p w14:paraId="5E413742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5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Elucius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    LGALHDVLEKLQTKRLPFWEKKFGQVPTCDVGEQCAVRKGARIGKMCDCPRGAFCNFFL</w:t>
      </w:r>
    </w:p>
    <w:p w14:paraId="06F1BD04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2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Aanguilla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  LGALQEVLEKLQSKRISPWEKKFGQVPTCDVGEQCAVRKGSRIGKMCDCPRGAFCNFFL</w:t>
      </w:r>
    </w:p>
    <w:p w14:paraId="02ECF45C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2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Sformosus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  LGALQEVLEKLQSKRISPWEKKFGQVPTCDVGEQCAIRKGARIGKMCDCPRGAFCNFFL</w:t>
      </w:r>
    </w:p>
    <w:p w14:paraId="57671FD9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2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Loculatus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  LGALQEVLEKLQSKRIPTWEKKFGQVPTCDVGEQCAVRKGARIGKMCDCPRGAFCNFFL</w:t>
      </w:r>
    </w:p>
    <w:p w14:paraId="2A3DAB0B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5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Hcomes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     LGALQEVLEKLQTKRLPMWEKKFGQVPTCDIGEQCAVRKGARIGKMCDCPRGAFCNSFL</w:t>
      </w:r>
    </w:p>
    <w:p w14:paraId="1AD77BFF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3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Olatipes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   LGALQEVLEKLQAKRLPSWEKKFGQVPMCDVGEQCAVRKGARIGKMCDCPRGAFCNFFL</w:t>
      </w:r>
    </w:p>
    <w:p w14:paraId="57BCA58D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3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Xmaculatus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 LGALQEVLEKLQAKRLPSWEKKFGQVPTCDVGEQCAVRKGARIGKMCDCPRGAFCNFFL</w:t>
      </w:r>
    </w:p>
    <w:p w14:paraId="7B27E9BC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2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bSsenegalensis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LGALQEVLEKLQTKRLPLWEKKFGQVPTCDVGEQCAVRKGARIGKMCDCPRGAFCNFFL</w:t>
      </w:r>
    </w:p>
    <w:p w14:paraId="453ED77E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1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aSaurata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   LGALQEVLEKLQAKRLPMWEKKFGQVPTCDVGEQCAVRKGARIGKMCDCPRGAFCNFFL</w:t>
      </w:r>
    </w:p>
    <w:p w14:paraId="16DDE2E7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2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bSquinqueradiata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LGALQEVLEKLQAKRLPMWEKKFGQVPTCDVGEQCAVRKGARIGKMCDCPRGAFCNFFL</w:t>
      </w:r>
    </w:p>
    <w:p w14:paraId="5956817F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5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Sdumerili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  LGALQEVLEKLQAKRLPMWEKKFGQVPTCDVGEQCAVRKGARIGKMCDCPRGAFCNFFL</w:t>
      </w:r>
    </w:p>
    <w:p w14:paraId="66B2CD36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4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Hburtoni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   LGALQEVLEKLQAKRLPLWEKKFGQVPTCDIGEQCAVRKGARIGKMCDCPRGAFCNFFL</w:t>
      </w:r>
    </w:p>
    <w:p w14:paraId="747775EB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1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aOniloticus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LGALQEVLEKLQAKRLPLWEKKFGQVPTCDIGEQCAVRKGARIGKMCDCPRGAFCNFFL</w:t>
      </w:r>
    </w:p>
    <w:p w14:paraId="25F3A864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3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Mzebra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     LGALQEVLEKLQAKRLPLWEKKFGQVPTCDIGEQCAVRKGARIGKMCDCPRGAFCNFFL</w:t>
      </w:r>
    </w:p>
    <w:p w14:paraId="0F8FCD16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2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Aocellaris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 LGALQEVLEKLQAKRLPLWEKKFGQVPTCDVGEQCAVRKGARIGKMCDCPRGAFCNFFL</w:t>
      </w:r>
    </w:p>
    <w:p w14:paraId="1ABB86C8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21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Pbivittatus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LEELQEVLEKLQHKKVSPWEKKFNQVPKCSFGDPCAIRKGARIGKLCDCPRRAACNAFL</w:t>
      </w:r>
    </w:p>
    <w:p w14:paraId="272E6C91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</w:rPr>
        <w:t>gekko3                 LEELQNVLEKLQHKTVSTWEKKFNLVPKCSFGDLCAVKKGARIGKLCDCPRGSACNTFL</w:t>
      </w:r>
    </w:p>
    <w:p w14:paraId="3B07BC36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6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Lchalumnae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 LNALQGVLEKLQSKRILTWEKKFNQVPKCSIGNFCAVKKGARIGRLCDCPRWTSCNSFL</w:t>
      </w:r>
    </w:p>
    <w:p w14:paraId="32CC2CAC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2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cpb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        LEELQDVLEKLQSKRISTWEKKHNQVPKCSIGQACAVKKGARIGRLCDCPRGATCNTFL</w:t>
      </w:r>
    </w:p>
    <w:p w14:paraId="5DDAA025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7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Sformosus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  LDVLRNVLEGLQKKRLSVLQRRYRRLPGCNVGDFCSVKRGARHGQLCDCPRGSKCNYFF</w:t>
      </w:r>
    </w:p>
    <w:p w14:paraId="273E873B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1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Ecalabaricus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LGALQEVLEKLQHRRLSTWDKKFSRVPRCAIGDYCSVKKGARFGKLCDCPQEASCNFFF</w:t>
      </w:r>
    </w:p>
    <w:p w14:paraId="24D6A978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4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Loculatus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  LGALQHVLEKLQNRRLGTWEKKLSRLPQCDIGDYCSVKKGARFGKLCDCPRGVKCNFFF</w:t>
      </w:r>
    </w:p>
    <w:p w14:paraId="5A301B90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9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Aanguilla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  LDVLHDVLEKLRNRRMAILERTHSRLPRCSVGDFCSVKKGARFGQLCDCPRGSKCNYFF</w:t>
      </w:r>
    </w:p>
    <w:p w14:paraId="029E3B48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5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Sformosus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  LDVLHNVLEKLQNRRMGGWERKTSRLPVCYIGDFCSVKKGSRFGQLCDCPRGSKCNFFF</w:t>
      </w:r>
    </w:p>
    <w:p w14:paraId="0B54F614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6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Dclupeoides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LGVLQNVLEKLQNRRMTIWERKHSRLPNCNVGDFCTVKKGPRFGQLCDCPRGSKCNLFF</w:t>
      </w:r>
    </w:p>
    <w:p w14:paraId="5571043B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7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Omordax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    LGVLHNVLEKLQNRRMASWERRQSRLPSCNVGDFCTAKKGPRFGQLCDCPRGSKCNHFF</w:t>
      </w:r>
    </w:p>
    <w:p w14:paraId="6BBC2749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8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Salpinus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   LGVLHNVLEKLQNRRMAVWERRQSHLPSCIVGDYCTVKKGPRYSQLCDCPRGSKCNLFF</w:t>
      </w:r>
    </w:p>
    <w:p w14:paraId="2C3C0099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 xml:space="preserve">                       :  *. .*  *.             :* *    . *: ... * ..:*:**    *   .</w:t>
      </w:r>
    </w:p>
    <w:p w14:paraId="14EFC8C6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</w:p>
    <w:p w14:paraId="4DF60994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6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Bbufo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      MRCL</w:t>
      </w:r>
    </w:p>
    <w:p w14:paraId="72DA4EB3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6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Acatesbeiana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LRCL</w:t>
      </w:r>
    </w:p>
    <w:p w14:paraId="3C0A245C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5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Xtropicalis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LRCL</w:t>
      </w:r>
    </w:p>
    <w:p w14:paraId="6C21B6A9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4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Dclupeoides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LKCF</w:t>
      </w:r>
    </w:p>
    <w:p w14:paraId="6469580B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1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Cmilli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     LKCL</w:t>
      </w:r>
    </w:p>
    <w:p w14:paraId="38639881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lastRenderedPageBreak/>
        <w:t>4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cbp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        LKCL</w:t>
      </w:r>
    </w:p>
    <w:p w14:paraId="5FDE6607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2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aSsenegalensis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LKCL</w:t>
      </w:r>
    </w:p>
    <w:p w14:paraId="71FCFA39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2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Olatipes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   LKCL</w:t>
      </w:r>
    </w:p>
    <w:p w14:paraId="11185B30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6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Huburtoni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  LKCL</w:t>
      </w:r>
    </w:p>
    <w:p w14:paraId="6E6F0B4A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1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bOniloticus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LKCL</w:t>
      </w:r>
    </w:p>
    <w:p w14:paraId="35110155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5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Msebra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     LKCL</w:t>
      </w:r>
    </w:p>
    <w:p w14:paraId="686CDFA3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3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Aocellaris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 LKCL</w:t>
      </w:r>
    </w:p>
    <w:p w14:paraId="33CC4E2D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1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bSaurata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   LKCL</w:t>
      </w:r>
    </w:p>
    <w:p w14:paraId="3FDFE5A5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2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aSquinqueradiata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LKCL</w:t>
      </w:r>
    </w:p>
    <w:p w14:paraId="0B79C7DB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1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Sdumerili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  LKCL</w:t>
      </w:r>
    </w:p>
    <w:p w14:paraId="59F4D906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7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Xmaculatus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 LKCL</w:t>
      </w:r>
    </w:p>
    <w:p w14:paraId="2136AB6D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4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Omordax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    LKCL</w:t>
      </w:r>
    </w:p>
    <w:p w14:paraId="495B2BD2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2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Elucius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    LKCL</w:t>
      </w:r>
    </w:p>
    <w:p w14:paraId="49ACEC1C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7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Ssalar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     LKCL</w:t>
      </w:r>
    </w:p>
    <w:p w14:paraId="09EAB954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9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Ssalar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     LKCL</w:t>
      </w:r>
    </w:p>
    <w:p w14:paraId="0CD4861D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4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Salpinus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   LKCL</w:t>
      </w:r>
    </w:p>
    <w:p w14:paraId="5029BBA9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2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Municolor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  LKCL</w:t>
      </w:r>
    </w:p>
    <w:p w14:paraId="6C1113EA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4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Xtropicalis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LKCL</w:t>
      </w:r>
    </w:p>
    <w:p w14:paraId="6635E9D2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3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Bbufo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      LKCL</w:t>
      </w:r>
    </w:p>
    <w:p w14:paraId="3D581A32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3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Acatesbeiana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LKCL</w:t>
      </w:r>
    </w:p>
    <w:p w14:paraId="77F1C222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3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Drerio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     LKCL</w:t>
      </w:r>
    </w:p>
    <w:p w14:paraId="10B1879E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4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Cchanos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    LKCL</w:t>
      </w:r>
    </w:p>
    <w:p w14:paraId="05AC7638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3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Lchalumnae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 LKCL</w:t>
      </w:r>
    </w:p>
    <w:p w14:paraId="443FF033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3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Dclupeoides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LKCL</w:t>
      </w:r>
    </w:p>
    <w:p w14:paraId="63EEB4A9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3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Hhuso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      LKCL</w:t>
      </w:r>
    </w:p>
    <w:p w14:paraId="579592F5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5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Hhuso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      LKCL</w:t>
      </w:r>
    </w:p>
    <w:p w14:paraId="2033997F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3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Ecalabaricus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LKCL</w:t>
      </w:r>
    </w:p>
    <w:p w14:paraId="76946477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3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Sformosus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  LKCL</w:t>
      </w:r>
    </w:p>
    <w:p w14:paraId="35DF2670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4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Aanguilla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  LKCL</w:t>
      </w:r>
    </w:p>
    <w:p w14:paraId="4CD25E3E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3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Cchanos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    LKCL</w:t>
      </w:r>
    </w:p>
    <w:p w14:paraId="3D765C45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2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Drerio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     LKCL</w:t>
      </w:r>
    </w:p>
    <w:p w14:paraId="00BEA48D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3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Omordax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    LKCL</w:t>
      </w:r>
    </w:p>
    <w:p w14:paraId="2CBB74C3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1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Ssalar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     LKCL</w:t>
      </w:r>
    </w:p>
    <w:p w14:paraId="2E7B37E1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10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Ssalar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    LKCL</w:t>
      </w:r>
    </w:p>
    <w:p w14:paraId="481B8C51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5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Salpinus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   LKCL</w:t>
      </w:r>
    </w:p>
    <w:p w14:paraId="63E2CBE3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5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Elucius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    LKCL</w:t>
      </w:r>
    </w:p>
    <w:p w14:paraId="0EB4BE80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2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Aanguilla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  LKCL</w:t>
      </w:r>
    </w:p>
    <w:p w14:paraId="46FCF1B7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2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Sformosus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  LKCL</w:t>
      </w:r>
    </w:p>
    <w:p w14:paraId="70D1E2AD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2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Loculatus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  LKCL</w:t>
      </w:r>
    </w:p>
    <w:p w14:paraId="3EF207F3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5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Hcomes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     LKCL</w:t>
      </w:r>
    </w:p>
    <w:p w14:paraId="6627CDEA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3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Olatipes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   LKCL</w:t>
      </w:r>
    </w:p>
    <w:p w14:paraId="201385A4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3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Xmaculatus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 LKCL</w:t>
      </w:r>
    </w:p>
    <w:p w14:paraId="27FAB32E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2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bSsenegalensis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LKCL</w:t>
      </w:r>
    </w:p>
    <w:p w14:paraId="57B8B3F1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1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aSaurata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   LKCL</w:t>
      </w:r>
    </w:p>
    <w:p w14:paraId="63DC0249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2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bSquinqueradiata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LKCL</w:t>
      </w:r>
    </w:p>
    <w:p w14:paraId="0A508D47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5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Sdumerili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  LKCL</w:t>
      </w:r>
    </w:p>
    <w:p w14:paraId="4F489FB4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4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Hburtoni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   LKCL</w:t>
      </w:r>
    </w:p>
    <w:p w14:paraId="30239E19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1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aOniloticus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LKCL</w:t>
      </w:r>
    </w:p>
    <w:p w14:paraId="6174F986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3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Mzebra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     LKCL</w:t>
      </w:r>
    </w:p>
    <w:p w14:paraId="5F957EB7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2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Aocellaris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 LKCL</w:t>
      </w:r>
    </w:p>
    <w:p w14:paraId="052B280C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21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Pbivittatus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LKCL</w:t>
      </w:r>
    </w:p>
    <w:p w14:paraId="63AC079C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</w:rPr>
        <w:t>gekko3                 LKCL</w:t>
      </w:r>
    </w:p>
    <w:p w14:paraId="59ACCECD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6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Lchalumnae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 LKCL</w:t>
      </w:r>
    </w:p>
    <w:p w14:paraId="55867439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2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cpb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        LKCL</w:t>
      </w:r>
    </w:p>
    <w:p w14:paraId="2225A22C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7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Sformosus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  LKCL</w:t>
      </w:r>
    </w:p>
    <w:p w14:paraId="18CB484E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1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Ecalabaricus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LKCL</w:t>
      </w:r>
    </w:p>
    <w:p w14:paraId="49A19567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4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Loculatus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  LKCL</w:t>
      </w:r>
    </w:p>
    <w:p w14:paraId="56ED6BAE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9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Aanguilla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  LKCL</w:t>
      </w:r>
    </w:p>
    <w:p w14:paraId="6D48D530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5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Sformosus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  LKCL</w:t>
      </w:r>
    </w:p>
    <w:p w14:paraId="1E27909E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6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Dclupeoides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LKCL</w:t>
      </w:r>
    </w:p>
    <w:p w14:paraId="6EE3D2BD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7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Omordax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    LKCL</w:t>
      </w:r>
    </w:p>
    <w:p w14:paraId="35189898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8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Salpinus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   LKCL</w:t>
      </w:r>
    </w:p>
    <w:p w14:paraId="0BA2C37B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 xml:space="preserve">                       :.*:</w:t>
      </w:r>
    </w:p>
    <w:p w14:paraId="7E320B5D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</w:p>
    <w:p w14:paraId="60EAEC23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 xml:space="preserve">                       </w:t>
      </w:r>
    </w:p>
    <w:p w14:paraId="2F71F693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</w:rPr>
        <w:t>all2_</w:t>
      </w:r>
      <w:proofErr w:type="gramStart"/>
      <w:r w:rsidRPr="00AB20CA">
        <w:rPr>
          <w:rFonts w:ascii="Courier New" w:hAnsi="Courier New" w:cs="Courier New"/>
          <w:sz w:val="16"/>
          <w:szCs w:val="16"/>
        </w:rPr>
        <w:t>clean.muscle</w:t>
      </w:r>
      <w:proofErr w:type="gramEnd"/>
    </w:p>
    <w:p w14:paraId="420D228B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</w:p>
    <w:p w14:paraId="0CF310BB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</w:p>
    <w:p w14:paraId="63D58E6D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2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Pmajor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     VEVLQEVLDKLRTREPPALEKRLSWVPWCEPREPCAVRRGARIGKLCSCPRGTSCNL</w:t>
      </w:r>
    </w:p>
    <w:p w14:paraId="12C5EA28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2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Ggallus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    VEALQEVLEKLRSRELPPTAKKPGRVPSCHLGEPCAVRVGARYGKRCSCPPGTACNL</w:t>
      </w:r>
    </w:p>
    <w:p w14:paraId="4DB4ABFD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6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Drerio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     IEALQEVLEKLKNKQLPQTGKKLSLLPSCDAGEQCAIRKGARVGKLCSCPQGTSCHF</w:t>
      </w:r>
    </w:p>
    <w:p w14:paraId="2736F03D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2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Dclupeoides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IEALQEVLEKLKNKQMPKSARNFGMLPSCDAGEQCAIRKGARVGKLCGCPPGMACDL</w:t>
      </w:r>
    </w:p>
    <w:p w14:paraId="01AB1A26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2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Cchanos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    IEALQEVLEKLKNKQMPNSGKKFGRLPSCDAGEQCAVRKGARVGKLCGCPQGTACDF</w:t>
      </w:r>
    </w:p>
    <w:p w14:paraId="1C16C9F2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1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aSsenegalensis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IEALQEVLEKLKSKQLPSTEKKLGWLPSCDVGQQCALRKGSRIGKLCSCPGGNVCNF</w:t>
      </w:r>
    </w:p>
    <w:p w14:paraId="314E0DDA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3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Csemilaevis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IEALQDVLEKLKSKQLPSTEKKQSWLPSCDAGQLCALRKGSRIGKLCGCPTGTVCNF</w:t>
      </w:r>
    </w:p>
    <w:p w14:paraId="1A7632DF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1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Drerio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     IEALQEVLEKLRNKQIPAVEKKLGWVPSCDAGEQCAVRKGSRFGKLCSCPGGTACSF</w:t>
      </w:r>
    </w:p>
    <w:p w14:paraId="438A6436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1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Cchanos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    IEALQEVLEKLRNKDMPTTEKKFGWVPPCDAGEQCAVRKGARFGKLCSCSGGTTCNF</w:t>
      </w:r>
    </w:p>
    <w:p w14:paraId="2F33453C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lastRenderedPageBreak/>
        <w:t>1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Dclupeoides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IEALQEVLERLKNTEKPPAEKKLGWVPSCDAGEPCAVRKGARIGKLCACPRGTSCSF</w:t>
      </w:r>
    </w:p>
    <w:p w14:paraId="5CF3CB90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5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Olatipes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   IEALQEVLEKLRNKQLPSSEKKLGWLPPCNTSEQCAVRKGARVGKLCGCPRGMECDF</w:t>
      </w:r>
    </w:p>
    <w:p w14:paraId="0FD53912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3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cpb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        IDALQEVLEKLKTERLPSIEKKLGSVASCDAGEPCAVRKGARIGRLCSCPRGTACNF</w:t>
      </w:r>
    </w:p>
    <w:p w14:paraId="01FB0E48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4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Ssalar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     FEALQEVLEKLQSKQMPAYEKKLGWVPMCDAGQQCAVRKGARIGKLCECPRGTSCNF</w:t>
      </w:r>
    </w:p>
    <w:p w14:paraId="175F901D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7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Salpinus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   FEALQEVLEKLQSKQMPAYEKKLGWVPMCDAGQQCAVRKGARIGKLCECPRGTSCNF</w:t>
      </w:r>
    </w:p>
    <w:p w14:paraId="4828659B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4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Elucius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    FDALQEVLEKLKNKQTPSYEKKLGWVPMCDAGQQCAVRKGARIGKLCECPRGTSCNF</w:t>
      </w:r>
    </w:p>
    <w:p w14:paraId="50CEB736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1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Xmaculatus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 IEALQEVLEKLKNKQLPSSEKKLGWLPPCDAGEQCAVRKGARIGKLCGCPRGTLCNF</w:t>
      </w:r>
    </w:p>
    <w:p w14:paraId="25576C88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4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Aocellaris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 IEALQEVLEKLKNKQLPSSEKKLGWLPACDAGEQCAVRKASRIGKLCGCPRGTVCNF</w:t>
      </w:r>
    </w:p>
    <w:p w14:paraId="25EB760C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5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Hburtoni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   IEALQEVLEKLKGKQLPSSEKKLGWLAACDAGEQCAIRKASRIGKLCGCPGGTACNF</w:t>
      </w:r>
    </w:p>
    <w:p w14:paraId="551C7FA0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4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Mzebra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     IEALQEVLEKLKGKQLPSSEKKLGWLAACDAGEQCAIRKASRIGKLCGCPGGTACNF</w:t>
      </w:r>
    </w:p>
    <w:p w14:paraId="41591217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2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bOniloticus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IEALQEVLEKLKGKQLPSSEKKLGWLAACDAGEQCAIRKASRIGKLCGCPGGTVCNF</w:t>
      </w:r>
    </w:p>
    <w:p w14:paraId="1117C497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6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Aanguilla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  IEALQEVLEKLKNQRMPATEKKLGWVSSCDAGEECALRKGARIGKLCSCPRGTSCNF</w:t>
      </w:r>
    </w:p>
    <w:p w14:paraId="57DD8C3A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</w:rPr>
        <w:t>gekko2                 MEALQEVLEKLRSSRLPPLEKKLGWVPSCDAGESCAVRKGSRIGKLCNCPRRTSCNM</w:t>
      </w:r>
    </w:p>
    <w:p w14:paraId="69596FD3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4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Olatipes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   IDALQGVLEKLRNKEMP-LEKKLGWLPSCDAGEPCAVRKGARIGTLCGCPRGTSCNF</w:t>
      </w:r>
    </w:p>
    <w:p w14:paraId="2723DAEE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3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Hcomes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     IDALQEVLEKLRNKEMP-SEKKLGWLPSCDAGEPCAVRKGSRIGTLCSCPRGTSCNF</w:t>
      </w:r>
    </w:p>
    <w:p w14:paraId="259297CE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5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Csemilaevis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IDALQEVLEKLRSKEMP-SEKKHGWLPSCDAGEPCALRKGARIGTLCSCPRGTSCNF</w:t>
      </w:r>
    </w:p>
    <w:p w14:paraId="03D68E49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3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Hburtoni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   IDALQEVLEKLRSKEMP-LEKKHGWLPSCDAGEPCAVRKGARIGTLCSCPRGTTCNF</w:t>
      </w:r>
    </w:p>
    <w:p w14:paraId="591D2ED4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2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aOniloticus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IDALQEVLEKLRSKEMP-LEKKHGWLPSCDAGEPCAVRKGARIGTLCSCPRGTTCNF</w:t>
      </w:r>
    </w:p>
    <w:p w14:paraId="4F9A7094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6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Mzebra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     IDALQEVLEKLRSKEMP-LEKKHGWLPSCDAGEPCAVRKGARIGTLCSCPRGTTCNF</w:t>
      </w:r>
    </w:p>
    <w:p w14:paraId="72DDB761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4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Xmaculatus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 IDALQEVLEKLRNKEMP-LEKKLGWLPSCDAGEPCAVRKGARIGTLCSCPRGTACNF</w:t>
      </w:r>
    </w:p>
    <w:p w14:paraId="3ED0E75E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2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Saurata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    IDALQEVLEKLRSKEMP-LEKKLGWLPSCDAGEPCAVRKGARIGTLCSCPRGTSCNF</w:t>
      </w:r>
    </w:p>
    <w:p w14:paraId="6F48E6F9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1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bSquinqueradiata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IDALQEVLEKLRSKEMP-LEKKLGWLPSCDAGEPCAVRKGARIGTLCSCPRGTSCNF</w:t>
      </w:r>
    </w:p>
    <w:p w14:paraId="5AD1D8E3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5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Aocellaris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 IDALQEVLEKLRSKEMP-LEKKLGWLPSCDAGEPCAVRKGARIGTLCSCPRGTSCNF</w:t>
      </w:r>
    </w:p>
    <w:p w14:paraId="3F7A752D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2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Sdumerili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  IDALQEVLEKLRSKEMP-LEKKLGWLPSCDAGEPCAVRKGARIGTLCSCPRGTSCNF</w:t>
      </w:r>
    </w:p>
    <w:p w14:paraId="57EE0AB9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1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bSsenegalensis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IDALQEVLEKLRSKEMP-LEKKLGWLPSCDAGEPCAVRKGARIGTLCSCPRGTACNF</w:t>
      </w:r>
    </w:p>
    <w:p w14:paraId="621E5111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1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Municolor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  IEALQDVLKKLESKRMPSLEKKLGWLPSCDAGEQCAVRKGARIGKLCSCPRGTACNF</w:t>
      </w:r>
    </w:p>
    <w:p w14:paraId="4018EEAA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1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Xtropicalis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IDALQEVLEKLKSKRLP-LDKKLGWVPSCDAGEQCAVRKGARIGKLCNCPRGTACNF</w:t>
      </w:r>
    </w:p>
    <w:p w14:paraId="1788C268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1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Acatesbeiana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IEALQDVLEKLKSKRLP-LDKKLGWVPSCDAGEQCAVRKGARIGKLCNCPRGTTCNF</w:t>
      </w:r>
    </w:p>
    <w:p w14:paraId="7496D0AB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1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Bbufo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      IEALQEVLEKLKSKKLP-LDKKLGWVPSCDAGEQCAVRKGARIGKLCNCPRGTSCNF</w:t>
      </w:r>
    </w:p>
    <w:p w14:paraId="58D0157F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1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Omordax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    IEALQEVLEKLKNKQMPSSEKKLGWLPSCDAGEQCAVRKGARVGTLCGCPRGTSCNF</w:t>
      </w:r>
    </w:p>
    <w:p w14:paraId="41D5A033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2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Ssalar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     IEALQEVLEKLKNKQMPLSEKKLGWLPSCDAGEQCAVRKGARVGTLCGCPRGTTCNF</w:t>
      </w:r>
    </w:p>
    <w:p w14:paraId="3B6F900E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3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Ssalar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     IEALQEVLEKLKNKQMPLSEKKLGWLPSCDAGEQCAVRKGARVGTLCGCPRGTTCNF</w:t>
      </w:r>
    </w:p>
    <w:p w14:paraId="41F64686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6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Elucius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    IEALQEVLEKLKNKQIPLSEKKLSWLPSCDAGEQCAVRKGARVGTLCGCPRGTTCNF</w:t>
      </w:r>
    </w:p>
    <w:p w14:paraId="1FFC4990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3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Salpinus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   IEALQEVLEKLKNKQMPLSEKKLSWLPSCDAGEKCAVRKGARVGTLCGCPRGTTCNF</w:t>
      </w:r>
    </w:p>
    <w:p w14:paraId="2C9EECB6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1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Aanguilla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  IEALQEVLEKLKNKQMPSAEKKLGWLPSCDAGEQCAIRKGARIGQLCGCPRGTSCNF</w:t>
      </w:r>
    </w:p>
    <w:p w14:paraId="67EBBBF6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1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Sformosus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  IEALQEVLEKLKNKQMPSAEKKLGWVPSCDAGEQCAIRKGARIGKLCNCPRGTSCNF</w:t>
      </w:r>
    </w:p>
    <w:p w14:paraId="5996AEE6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9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Hhuso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      IEALQEVLEKLKSKRLPSAEKKLGWVPSCDAGEQCAVRKGSRIGKLCNCPRGTSCNF</w:t>
      </w:r>
    </w:p>
    <w:p w14:paraId="04C081EE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10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Hhuso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     IEALQEVLEKLKSKRLPSAEKKLGWVPSCDAGEQCAVRKGSRIGKLCNCPRGTSCNF</w:t>
      </w:r>
    </w:p>
    <w:p w14:paraId="684528CD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2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Lchalumnae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 IEALQEVLEKLKNKRVPSAEKKLGWVPSCDAGEQCAVRKGARIGKLCNCPRGTSCNF</w:t>
      </w:r>
    </w:p>
    <w:p w14:paraId="403B3A28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5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Ecalabaricus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IEALQEVLEKLKSKRMPSAEKKLGWVPSCDAGEQCAVRKGARIGKLCNCPRGTSCNF</w:t>
      </w:r>
    </w:p>
    <w:p w14:paraId="3B32E9C5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1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Loculatus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  IEALQEVLEKLKNKRMPSAEKKLGWVPSCDAGEQCAVRKGARIGKLCNCPRGTSCNF</w:t>
      </w:r>
    </w:p>
    <w:p w14:paraId="2B3F1138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 xml:space="preserve">                       .:.** **..*     *   .. . :. *     : **:* .:* *  * *.    *</w:t>
      </w:r>
    </w:p>
    <w:p w14:paraId="2D846557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</w:p>
    <w:p w14:paraId="4B3085D5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2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Pmajor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     FILKCS</w:t>
      </w:r>
    </w:p>
    <w:p w14:paraId="1F8B244F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2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Ggallus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    YVLRCS</w:t>
      </w:r>
    </w:p>
    <w:p w14:paraId="37FC9BB4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6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Drerio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     FILKCL</w:t>
      </w:r>
    </w:p>
    <w:p w14:paraId="70EE1A49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2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Dclupeoides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FILKCL</w:t>
      </w:r>
    </w:p>
    <w:p w14:paraId="797350D0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2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Cchanos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    FIMKCL</w:t>
      </w:r>
    </w:p>
    <w:p w14:paraId="57F023C9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1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aSsenegalensis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DVLKCV</w:t>
      </w:r>
    </w:p>
    <w:p w14:paraId="3299C956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3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Csemilaevis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TVLKCL</w:t>
      </w:r>
    </w:p>
    <w:p w14:paraId="50CDB09F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1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Drerio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     SILKCL</w:t>
      </w:r>
    </w:p>
    <w:p w14:paraId="7DFDAF6E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1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Cchanos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    SILKCL</w:t>
      </w:r>
    </w:p>
    <w:p w14:paraId="08400FD7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1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Dclupeoides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SVMKCS</w:t>
      </w:r>
    </w:p>
    <w:p w14:paraId="1CAC6EC5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5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Olatipes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   SILKCL</w:t>
      </w:r>
    </w:p>
    <w:p w14:paraId="1E222FDE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3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cpb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        YILKCL</w:t>
      </w:r>
    </w:p>
    <w:p w14:paraId="2093293F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4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Ssalar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     SILKCF</w:t>
      </w:r>
    </w:p>
    <w:p w14:paraId="48A2284F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7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Salpinus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   SILKCF</w:t>
      </w:r>
    </w:p>
    <w:p w14:paraId="0FF1310C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4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Elucius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    TVLKCF</w:t>
      </w:r>
    </w:p>
    <w:p w14:paraId="32F364BD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1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Xmaculatus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 SVLQCA</w:t>
      </w:r>
    </w:p>
    <w:p w14:paraId="3E6C7629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4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Aocellaris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 NVLKCL</w:t>
      </w:r>
    </w:p>
    <w:p w14:paraId="61FDD204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5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Hburtoni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   SVLKCL</w:t>
      </w:r>
    </w:p>
    <w:p w14:paraId="616EDC76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4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Mzebra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     SVLKCL</w:t>
      </w:r>
    </w:p>
    <w:p w14:paraId="750C821E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2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bOniloticus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SVLKCL</w:t>
      </w:r>
    </w:p>
    <w:p w14:paraId="7BE89E46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6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Aanguilla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  SILKCL</w:t>
      </w:r>
    </w:p>
    <w:p w14:paraId="260CDA7E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</w:rPr>
        <w:t>gekko2                 YILKCL</w:t>
      </w:r>
    </w:p>
    <w:p w14:paraId="5626DF60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4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Olatipes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   YVLKCL</w:t>
      </w:r>
    </w:p>
    <w:p w14:paraId="2C544A48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3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Hcomes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     YVLKCL</w:t>
      </w:r>
    </w:p>
    <w:p w14:paraId="38B26EEB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5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Csemilaevis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YVLKCL</w:t>
      </w:r>
    </w:p>
    <w:p w14:paraId="30560124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3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Hburtoni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   YVLKCL</w:t>
      </w:r>
    </w:p>
    <w:p w14:paraId="6E769EC3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2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aOniloticus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YVLKCL</w:t>
      </w:r>
    </w:p>
    <w:p w14:paraId="57B59321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6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Mzebra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     YVLKCL</w:t>
      </w:r>
    </w:p>
    <w:p w14:paraId="6BDA2F3A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4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Xmaculatus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 YVLKCL</w:t>
      </w:r>
    </w:p>
    <w:p w14:paraId="2C52C6E6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2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Saurata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    YVLKCL</w:t>
      </w:r>
    </w:p>
    <w:p w14:paraId="7EA51EB9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1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bSquinqueradiata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YVLKCL</w:t>
      </w:r>
    </w:p>
    <w:p w14:paraId="1F988FC0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5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Aocellaris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 YVLKCL</w:t>
      </w:r>
    </w:p>
    <w:p w14:paraId="3ACF8BFF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2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Sdumerili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  YVLKCL</w:t>
      </w:r>
    </w:p>
    <w:p w14:paraId="473A87E8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1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bSsenegalensis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YVLKCL</w:t>
      </w:r>
    </w:p>
    <w:p w14:paraId="2B7CBA0E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lastRenderedPageBreak/>
        <w:t>1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Municolor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  YILKCL</w:t>
      </w:r>
    </w:p>
    <w:p w14:paraId="6AFA7EB4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1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Xtropicalis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YILKCL</w:t>
      </w:r>
    </w:p>
    <w:p w14:paraId="26DBB481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1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Acatesbeiana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YILKCL</w:t>
      </w:r>
    </w:p>
    <w:p w14:paraId="55A88F1B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1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Bbufo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      YILKCL</w:t>
      </w:r>
    </w:p>
    <w:p w14:paraId="3E86DB45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1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Omordax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    YVLKCL</w:t>
      </w:r>
    </w:p>
    <w:p w14:paraId="5696C573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2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Ssalar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     YVLKCL</w:t>
      </w:r>
    </w:p>
    <w:p w14:paraId="7121AF61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3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Ssalar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     YVLKCL</w:t>
      </w:r>
    </w:p>
    <w:p w14:paraId="34521DF1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6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Elucius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    YVLKCL</w:t>
      </w:r>
    </w:p>
    <w:p w14:paraId="4D536A36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3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Salpinus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   YVLKCL</w:t>
      </w:r>
    </w:p>
    <w:p w14:paraId="141E7449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1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Aanguilla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  YILKCL</w:t>
      </w:r>
    </w:p>
    <w:p w14:paraId="6F5FBFC0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1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Sformosus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  SILKCL</w:t>
      </w:r>
    </w:p>
    <w:p w14:paraId="474C2189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9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Hhuso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      YILKCL</w:t>
      </w:r>
    </w:p>
    <w:p w14:paraId="4EAF571D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10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Hhuso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     YILKCL</w:t>
      </w:r>
    </w:p>
    <w:p w14:paraId="37ADE547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2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Lchalumnae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 YILKCL</w:t>
      </w:r>
    </w:p>
    <w:p w14:paraId="2541A44B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5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Ecalabaricus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YILKCL</w:t>
      </w:r>
    </w:p>
    <w:p w14:paraId="6248A05E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1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Loculatus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  YILKCL</w:t>
      </w:r>
    </w:p>
    <w:p w14:paraId="173D2F29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 xml:space="preserve">                        ::.* </w:t>
      </w:r>
    </w:p>
    <w:p w14:paraId="2146F8C9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</w:p>
    <w:p w14:paraId="3AC2F609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</w:p>
    <w:p w14:paraId="646587E4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</w:rPr>
        <w:t>all3.muscle</w:t>
      </w:r>
    </w:p>
    <w:p w14:paraId="261B20C1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</w:p>
    <w:p w14:paraId="79C4474E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</w:p>
    <w:p w14:paraId="79F06834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6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Xtropicalis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 AAALEEMLDYN--QDKG-IRLQRRVGQLPWCDVGGRCAMKRGPRIGKLCDCLRGTSCNSF</w:t>
      </w:r>
    </w:p>
    <w:p w14:paraId="16DA9040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5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Acatesbeiana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AVALGELLDYN--QDRG-LSLEKKASQLPRCDVGERCAMKHGPRIGKLCDCLRGASCSSF</w:t>
      </w:r>
    </w:p>
    <w:p w14:paraId="59DC9661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5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Bbufo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       AVALGEMLEYN--DPDGGVALEKKAVQVPRCDVGERCALKHGPRIGKLCDCLRGASCNSF</w:t>
      </w:r>
    </w:p>
    <w:p w14:paraId="7E81EABD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5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Lchalumnae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  VEAINDILEND--HDRP-ISVEKKASQIPRCDVGERCAVKYGPRIGKLCDCLRGAACNTF</w:t>
      </w:r>
    </w:p>
    <w:p w14:paraId="59175D41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5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Loculatus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   AEALEGLLDES-QDNRV--SVDKK-SLIPRCDVGERCAVKHGPRIGKLCDCLRGAACNTF</w:t>
      </w:r>
    </w:p>
    <w:p w14:paraId="7061658B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6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Ecalabaricus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AEVLEGLLENN--QDNA-IAVDKKASQIPRCDVGERCAMKHGPRIGKLCDCLRGAACNTF</w:t>
      </w:r>
    </w:p>
    <w:p w14:paraId="63818B04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7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Hhuso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       VDALEGLLENS--SDTI--AVEKKANQIPRCDVGERCALKYGPRIGKLCDCLRGAACNTF</w:t>
      </w:r>
    </w:p>
    <w:p w14:paraId="7BBF0CAA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8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Hhuso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       VDALEGLLENS--SDTI--AVEKKASQIPRCDVGERCALKYGPRIGKLCDCLRGAACNTF</w:t>
      </w:r>
    </w:p>
    <w:p w14:paraId="6B55CB65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3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aSsenegalensis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VEALQGVLGDS---DTLSLSVEKKASVIPRCDVGERCAMKHGPRIGRLCDCLRGTACNTF</w:t>
      </w:r>
    </w:p>
    <w:p w14:paraId="5568C26C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4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Csemilaevis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 QEALQSLLSDS---NAASLSVEKKAGVIPRCDVGERCAMKHGPRIGRLCDCLRGTACNTF</w:t>
      </w:r>
    </w:p>
    <w:p w14:paraId="2EF79642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proofErr w:type="spellStart"/>
      <w:r w:rsidRPr="00AB20CA">
        <w:rPr>
          <w:rFonts w:ascii="Courier New" w:hAnsi="Courier New" w:cs="Courier New"/>
          <w:sz w:val="16"/>
          <w:szCs w:val="16"/>
        </w:rPr>
        <w:t>Amexicanus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   AEALEDMLDGD-EDNRI--QLEKKASVIPRCDVGERCALKHGPRIGRLCDCMRGTACNTF</w:t>
      </w:r>
    </w:p>
    <w:p w14:paraId="6B4C2077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5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Dclupeoides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 AEALEDFLEGE-QDNRI--SVEKKASVIPRCDVGERCAMKHGPRIGRLCDCMRGTACNTF</w:t>
      </w:r>
    </w:p>
    <w:p w14:paraId="628661CD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4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Drerio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      AEALDELLDGE-QDNRI--SLEKKASVIPRCDVGERCAMKHGPRIGRLCDCMRGTACNTF</w:t>
      </w:r>
    </w:p>
    <w:p w14:paraId="5862D6F4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6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Sformosus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   AEALGGLLEGE-QDHRI--FLEKKASVIPRCDVGERCAMKHGPRIGRLCDCLRGTACNSF</w:t>
      </w:r>
    </w:p>
    <w:p w14:paraId="62DD348B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5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Aanguilla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   AEALEGLLDGT-QDNRI--TLEKKASVIPRCDVGERCAMKHGPRIGRLCDCLRGTACNSF</w:t>
      </w:r>
    </w:p>
    <w:p w14:paraId="5B359388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6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Cchanos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     VDALEGLLEGD-QDNRI--SLEKKASVIPRCDVGERCAMKHGPRIGRLCDCLRGTACNTF</w:t>
      </w:r>
    </w:p>
    <w:p w14:paraId="3169BCD9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5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Omordax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     ADALEGLLESG-QENSIGLSVEKKASVIPRCDVGERCAMKHGPRIGRLCDCMRGTACNTF</w:t>
      </w:r>
    </w:p>
    <w:p w14:paraId="407E8EA6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8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Ssalar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      ADALERLLEGVQQDNRIGLSVEKKASLIPRCDVGERCAMKHGPRIGRLCDCLRGTACNTF</w:t>
      </w:r>
    </w:p>
    <w:p w14:paraId="52334A86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1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Salpinus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    ADALERLLEGVQQDNRIGLSVEKKASLIPRCDVGERCAMKHGPRIGRLCDCLRGTACNTF</w:t>
      </w:r>
    </w:p>
    <w:p w14:paraId="14BED6D1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3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Elucius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     ADALEGLLEDKQQDNMIGLSVEKKASLIPRCDVGERCAMKHGPRIGRLCDCLRGTACNTF</w:t>
      </w:r>
    </w:p>
    <w:p w14:paraId="7843C51F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6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Ssalar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      ADALEGLLEGGQQDNMIGLSVEKKASLIPRCDVGERCAMKHGPRIGRLCDCLRGTACNTF</w:t>
      </w:r>
    </w:p>
    <w:p w14:paraId="5AEE351D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2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Salpinus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    ADALEGLLEGGQQDNMIGLSVEKKASLIPRCDVGERCAMKHGPRIGRLCDCLRGTACNTF</w:t>
      </w:r>
    </w:p>
    <w:p w14:paraId="7F78874D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2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Hcomes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      AEVLQGFLDEA-EGGGAGVSREKKASFIPRCDVGERCAMKHGPRIGRLCDCLRGTACNTF</w:t>
      </w:r>
    </w:p>
    <w:p w14:paraId="4DEB9925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</w:rPr>
        <w:t>S3bSquinqueradiata      AEALQGFLDEA--DSRVGLSVEKKASVIPRCDVGERCAMKHGPRIGRLCDCLRGTACNTF</w:t>
      </w:r>
    </w:p>
    <w:p w14:paraId="625F0A2A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3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Sdumerili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   AEALQGFLDEA--DSRVGLSVEKKASVIPRCDVGERCAMKHGPRIGRLCDCLRGTACNTF</w:t>
      </w:r>
    </w:p>
    <w:p w14:paraId="7315D269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2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Xmaculatus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  AEALQGLLDEA--DSRVGLSVEKKASVIPRCDVGERCAMKHGPRIGRLCDCLRGTACNTF</w:t>
      </w:r>
    </w:p>
    <w:p w14:paraId="2735E83A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7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Aocellaris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  AEALQGLLDEA--DSRVGLSVEKKASVIPRCDVGERCAMKHGPRIGRLCDCLRGTACNTF</w:t>
      </w:r>
    </w:p>
    <w:p w14:paraId="5A1ACA11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3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aSaurata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    AEALQGFLDEA--DSSVGLSVEKKASVIPRCDVGERCAMKHGPRIGRLCDCLRGTACNTF</w:t>
      </w:r>
    </w:p>
    <w:p w14:paraId="50C6D593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2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Hburtoni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    AEALQGLLDEA--DSSAGLSVEKKASVIPRCDVGERCAMKHGPRIGRLCDCLRGTACNTF</w:t>
      </w:r>
    </w:p>
    <w:p w14:paraId="76FC5BB7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3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aOniloticus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 AEALQGLLDEA--DSSAGLSVEKKASVIPRCDVGERCAMKHGPRIGRLCDCLRGTACNTF</w:t>
      </w:r>
    </w:p>
    <w:p w14:paraId="4A576A39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2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Mzebra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      AEALQGLLDEA--DSSAGLSVEKKASVIPRCDVGERCAMKHGPRIGRLCDCLRGTACNTF</w:t>
      </w:r>
    </w:p>
    <w:p w14:paraId="1692F888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1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Olatipes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    AEALQGLLDEA--DSSVGLSVEKKASVIPRCDVGERCAMKHGPRIGRLCDCLRGTACNTF</w:t>
      </w:r>
    </w:p>
    <w:p w14:paraId="1F553B7F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5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Drerio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      VEAMTALLERY--QSHL-PSSEKR--AIPQCALGSRCAMRLGSRFGKLCECGRGSNCNSF</w:t>
      </w:r>
    </w:p>
    <w:p w14:paraId="23D8328F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1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Elucius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     VDAMEALLVKM--ESRL-PSTEKR-GMIPPCGVGQRCALRHGPHIGKLCDCGRVSSCNSF</w:t>
      </w:r>
    </w:p>
    <w:p w14:paraId="38184D00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5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Ssalar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      VGAMEALIVKM--QSHL-PTNEKR-GMIPPCGMGDRCALRHGPRIGKLCDCGRVSSCNSF</w:t>
      </w:r>
    </w:p>
    <w:p w14:paraId="174EC38E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6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Salpinus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    VDAMEALLVKM--QSHL-PSNEKR-GMIRPCGMGDRCALRHGPRIGKLCDCGRVSSCNSF</w:t>
      </w:r>
    </w:p>
    <w:p w14:paraId="43B0EE29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5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Cchanos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     IEAMEALLGKY--PER--PHAEEKRG-IPTCLTGSRCAVRLGPRIGKLCECGRGSNCNSF</w:t>
      </w:r>
    </w:p>
    <w:p w14:paraId="75AD70FC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6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Omordax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     MDVMETLLGKM--NHRF-PSTDKR-GSIPICGMRDRCAMRLGPRIGKLCDCGRGGNCNSY</w:t>
      </w:r>
    </w:p>
    <w:p w14:paraId="19D46870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1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Hburtoni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    LEALDVLLGRN--HNQV--SPEKR-GSIPLCGLGNRCAMKYGPRIGKLCDCGRGANCNSY</w:t>
      </w:r>
    </w:p>
    <w:p w14:paraId="04B751F4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3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bOniloticus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 LEALDVLLGRN--HNQV-SSPEKR-GSIPLCGLGNRCAMKYGPRIGKLCDCGRGANCNSY</w:t>
      </w:r>
    </w:p>
    <w:p w14:paraId="07CFB923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1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Mzebra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      LEALDVLLGRN--HNQV-SSPEKR-GSIPLCGLGNRCAMKYGPRIGKLCDCGRGANCNSY</w:t>
      </w:r>
    </w:p>
    <w:p w14:paraId="46FE2FBB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1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Aocellaris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  LEALEALLGRT--QNRV-PSTEKR-GSIPLCGMGDRCAMKFGPRIGKLCDCGRAANCNSY</w:t>
      </w:r>
    </w:p>
    <w:p w14:paraId="207A05BB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6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Xmaculatus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  VEALEVLLGRI--HSRV-SSTEKR-GSIPLCGMGGRCAVKFGPRIGKLCDCGRGANCNSY</w:t>
      </w:r>
    </w:p>
    <w:p w14:paraId="043AA6E3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1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Csemilaevis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 IDALETLLGRM--HNRI--SYEKR-GSIPLCGMGDRCAMKYGPRIGKLCDCGRGANCNSY</w:t>
      </w:r>
    </w:p>
    <w:p w14:paraId="5920FEAC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4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Hcomes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      VEALDVLLSRM--HNRI--STEKR-GNIPLCGMGDRCAMKFGPRIGKLCDCGRGANCNSY</w:t>
      </w:r>
    </w:p>
    <w:p w14:paraId="61D6ECC4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3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bSsenegalensis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LEALEALLGRM--HNRI-SSTEKR-GSIPLCGMGERCAMKYGPRIGKLCDCGRAANCNSY</w:t>
      </w:r>
    </w:p>
    <w:p w14:paraId="0D4604B5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3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aSquinqueradiata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VEALEALLGRM--HNRI-SSTEKR-GSIPLCGMGDRCAMKFGPRIGKLCDCGRGANCNSY</w:t>
      </w:r>
    </w:p>
    <w:p w14:paraId="522F3DA3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4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Sdumerili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   VEALEALLGRM--HNRI-SSTEKR-GSIPLCGMGDRCAMKFGPRIGKLCDCGRGANCNSY</w:t>
      </w:r>
    </w:p>
    <w:p w14:paraId="795C84A8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3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bSaurata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    VEALEALLGRM--HSRT-GSTEKR-GSIPLCGMGDRCAMKFGPRIGKLCDCGRGANCNSY</w:t>
      </w:r>
    </w:p>
    <w:p w14:paraId="6D5A1731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3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Aanguilla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   LEAMEDLLGKF--QSRL-PSTEKR-GSIPLCGVGDRCAVRLGPRIGKLCDCAGRRNCNSF</w:t>
      </w:r>
    </w:p>
    <w:p w14:paraId="34389DE0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2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Cmilli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      FEAVEEILGKL--HNAISPSYEKKAGQIPKCDIGDRCAIKQGPRIGKLCDCARGTTCNSF</w:t>
      </w:r>
    </w:p>
    <w:p w14:paraId="7B0D6394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4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Sformosus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   VEALEEILGKF--ENRV---PEKR-GSIPTCGRGERCAVKLGPRIGKLCDCGRGSHCNSF</w:t>
      </w:r>
    </w:p>
    <w:p w14:paraId="4BB2105D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4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Lchalumnae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  VEAMEELLGKF--QNRY-PTYEKKGGQIPLCAIGERCAVKQGPRIGKLCDCSRGSSCNSF</w:t>
      </w:r>
    </w:p>
    <w:p w14:paraId="092A9355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4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Bbufo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       VEAMEELLEKF--QDRY-PVYQKR-AQIPLCDIGERCAVKQGPRIGKLCDCSRGSSCNSF</w:t>
      </w:r>
    </w:p>
    <w:p w14:paraId="4162EBA9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3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Xtropicalis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 VEAMEELLGKF--QDRY-PTYQKK-AQIPLCDIGERCAVKQGPRIGKLCDCSRGSSCNSF</w:t>
      </w:r>
    </w:p>
    <w:p w14:paraId="0AF78CB0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lastRenderedPageBreak/>
        <w:t>3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Municolor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   VEAMEELLGKF--QNKY-PSYQKKAAQIPMCDIGERCAVKQGPRIGKLCDCSRGAICNTF</w:t>
      </w:r>
    </w:p>
    <w:p w14:paraId="55DCEAB1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4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Acatesbeiana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VEAMEELLGKS--------LYQKR-AQIPMCDIGERCAVKQGPRIGKLCDCSRGSSCNTF</w:t>
      </w:r>
    </w:p>
    <w:p w14:paraId="17246F54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4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Ecalabaricus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VETMEELLGKF--QSRL-PSYEKKGGTIPLCDVGDRCAVKLGPRIGKLCNCARGSSCNSF</w:t>
      </w:r>
    </w:p>
    <w:p w14:paraId="6BCFB9FC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3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Loculatus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   VEAMEELLGKV--QSRF-PSYEKKAATIPMCDVGDRCALRQGPRIGKLCDCARGSICNSF</w:t>
      </w:r>
    </w:p>
    <w:p w14:paraId="1B1EFBE6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4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Hhuso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       VEAMEELLGKF--QSRF-PSYEKKAGTIPLCDVGDRCAVKQGPRIGKLCDCARGSTCNSF</w:t>
      </w:r>
    </w:p>
    <w:p w14:paraId="0EB26A12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6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Hhuso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       VEAMEELLGKF--QSRF-PSYEKKAGTIPLCDVGDRCAVKQGPRIGKLCDCARGSTCNSF</w:t>
      </w:r>
    </w:p>
    <w:p w14:paraId="6D9BDAE6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 xml:space="preserve">                          .:  .:             : .   :  *    ***:. *..:*.**:*     *.::</w:t>
      </w:r>
    </w:p>
    <w:p w14:paraId="0F29A9C3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</w:p>
    <w:p w14:paraId="4C624939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6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Xtropicalis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 LLRCY</w:t>
      </w:r>
    </w:p>
    <w:p w14:paraId="719FF010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5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Acatesbeiana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MLRCY</w:t>
      </w:r>
    </w:p>
    <w:p w14:paraId="1FC98648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5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Bbufo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       MLRCY</w:t>
      </w:r>
    </w:p>
    <w:p w14:paraId="1131445D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5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Lchalumnae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  LLRCY</w:t>
      </w:r>
    </w:p>
    <w:p w14:paraId="2A184CD9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5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Loculatus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   LLRCY</w:t>
      </w:r>
    </w:p>
    <w:p w14:paraId="0148E8FE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6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Ecalabaricus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LLRCY</w:t>
      </w:r>
    </w:p>
    <w:p w14:paraId="651F08AD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7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Hhuso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       LLRCY</w:t>
      </w:r>
    </w:p>
    <w:p w14:paraId="729CBBB9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8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Hhuso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       LLRCY</w:t>
      </w:r>
    </w:p>
    <w:p w14:paraId="01DA9C93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3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aSsenegalensis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FLRCY</w:t>
      </w:r>
    </w:p>
    <w:p w14:paraId="3AB56A53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4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Csemilaevis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 FLRCY</w:t>
      </w:r>
    </w:p>
    <w:p w14:paraId="5CBCD176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proofErr w:type="spellStart"/>
      <w:r w:rsidRPr="00AB20CA">
        <w:rPr>
          <w:rFonts w:ascii="Courier New" w:hAnsi="Courier New" w:cs="Courier New"/>
          <w:sz w:val="16"/>
          <w:szCs w:val="16"/>
        </w:rPr>
        <w:t>Amexicanus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   FLRCY</w:t>
      </w:r>
    </w:p>
    <w:p w14:paraId="52BC8E82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5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Dclupeoides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 FLRCY</w:t>
      </w:r>
    </w:p>
    <w:p w14:paraId="26B3E79F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4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Drerio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      FLRCY</w:t>
      </w:r>
    </w:p>
    <w:p w14:paraId="5EC982CC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6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Sformosus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   FLRCY</w:t>
      </w:r>
    </w:p>
    <w:p w14:paraId="73ABA340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5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Aanguilla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   FLRCY</w:t>
      </w:r>
    </w:p>
    <w:p w14:paraId="1AA2B19C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6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Cchanos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     FLRCY</w:t>
      </w:r>
    </w:p>
    <w:p w14:paraId="6E845BC0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5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Omordax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     FLRCY</w:t>
      </w:r>
    </w:p>
    <w:p w14:paraId="66C0C9C9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8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Ssalar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      FLRCY</w:t>
      </w:r>
    </w:p>
    <w:p w14:paraId="0D0A19BC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1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Salpinus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    FLRCY</w:t>
      </w:r>
    </w:p>
    <w:p w14:paraId="578A027C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3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Elucius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     FLRCY</w:t>
      </w:r>
    </w:p>
    <w:p w14:paraId="648E29EF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6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Ssalar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      FLRCY</w:t>
      </w:r>
    </w:p>
    <w:p w14:paraId="3CEB9C54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2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Salpinus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    FLRCY</w:t>
      </w:r>
    </w:p>
    <w:p w14:paraId="35D90893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2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Hcomes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      FLRCY</w:t>
      </w:r>
    </w:p>
    <w:p w14:paraId="622AC2DF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</w:rPr>
        <w:t>S3bSquinqueradiata      FLRCY</w:t>
      </w:r>
    </w:p>
    <w:p w14:paraId="1D82CC31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3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Sdumerili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   FLRCY</w:t>
      </w:r>
    </w:p>
    <w:p w14:paraId="3DE02BD9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2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Xmaculatus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  FLRCY</w:t>
      </w:r>
    </w:p>
    <w:p w14:paraId="5BFEF893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7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Aocellaris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  FLRCY</w:t>
      </w:r>
    </w:p>
    <w:p w14:paraId="5F9309F3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3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aSaurata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    FLRCY</w:t>
      </w:r>
    </w:p>
    <w:p w14:paraId="26F1945C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2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Hburtoni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    FLRCY</w:t>
      </w:r>
    </w:p>
    <w:p w14:paraId="1CD5422D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3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aOniloticus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 FLRCY</w:t>
      </w:r>
    </w:p>
    <w:p w14:paraId="3C586707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2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Mzebra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      FLRCY</w:t>
      </w:r>
    </w:p>
    <w:p w14:paraId="2675579A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1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Olatipes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    FLRCY</w:t>
      </w:r>
    </w:p>
    <w:p w14:paraId="7EAE8389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5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Drerio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      LLKCI</w:t>
      </w:r>
    </w:p>
    <w:p w14:paraId="07F921BF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1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Elucius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     LLKCL</w:t>
      </w:r>
    </w:p>
    <w:p w14:paraId="7B906357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5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Ssalar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      LLKCL</w:t>
      </w:r>
    </w:p>
    <w:p w14:paraId="6D400154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6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Salpinus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    LLKCL</w:t>
      </w:r>
    </w:p>
    <w:p w14:paraId="4B7FF61E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5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Cchanos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     LLKCI</w:t>
      </w:r>
    </w:p>
    <w:p w14:paraId="0711A775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6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Omordax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     LLKCI</w:t>
      </w:r>
    </w:p>
    <w:p w14:paraId="4B51DCB7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1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Hburtoni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    LLKCI</w:t>
      </w:r>
    </w:p>
    <w:p w14:paraId="1E8D2E93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3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bOniloticus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 LLKCI</w:t>
      </w:r>
    </w:p>
    <w:p w14:paraId="29408BEE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1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Mzebra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      LLKCI</w:t>
      </w:r>
    </w:p>
    <w:p w14:paraId="2C44EABA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1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Aocellaris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  LLKCI</w:t>
      </w:r>
    </w:p>
    <w:p w14:paraId="6AED9D10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6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Xmaculatus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  LLKCI</w:t>
      </w:r>
    </w:p>
    <w:p w14:paraId="38AF5132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1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Csemilaevis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 LLKCI</w:t>
      </w:r>
    </w:p>
    <w:p w14:paraId="38CAB1AC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4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Hcomes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      LLKCI</w:t>
      </w:r>
    </w:p>
    <w:p w14:paraId="530EEA66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3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bSsenegalensis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LLKCI</w:t>
      </w:r>
    </w:p>
    <w:p w14:paraId="7E433FDD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3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aSquinqueradiata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LLKCI</w:t>
      </w:r>
    </w:p>
    <w:p w14:paraId="74F6084E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4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Sdumerili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   LLKCI</w:t>
      </w:r>
    </w:p>
    <w:p w14:paraId="1DA97E77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3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bSaurata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    LLKCI</w:t>
      </w:r>
    </w:p>
    <w:p w14:paraId="0A6564E3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3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Aanguilla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   LLKCI</w:t>
      </w:r>
    </w:p>
    <w:p w14:paraId="6EDC2125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2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Cmilli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      LLKCI</w:t>
      </w:r>
    </w:p>
    <w:p w14:paraId="0DF069A0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4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Sformosus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   LLKCI</w:t>
      </w:r>
    </w:p>
    <w:p w14:paraId="5B10E93A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4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Lchalumnae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  LLKCI</w:t>
      </w:r>
    </w:p>
    <w:p w14:paraId="32D04890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4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Bbufo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       LLKCI</w:t>
      </w:r>
    </w:p>
    <w:p w14:paraId="7B7C84C4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3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Xtropicalis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 LLKCI</w:t>
      </w:r>
    </w:p>
    <w:p w14:paraId="72FE45D7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3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Municolor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   LLKCI</w:t>
      </w:r>
    </w:p>
    <w:p w14:paraId="1FCA4603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4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Acatesbeiana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LLKCI</w:t>
      </w:r>
    </w:p>
    <w:p w14:paraId="2DECB323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4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Ecalabaricus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LLKCI</w:t>
      </w:r>
    </w:p>
    <w:p w14:paraId="6CA11B95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3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Loculatus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   LLKCI</w:t>
      </w:r>
    </w:p>
    <w:p w14:paraId="7BAC031C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4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Hhuso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       LLKCI</w:t>
      </w:r>
    </w:p>
    <w:p w14:paraId="11003D3D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6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Hhuso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       LLKCI</w:t>
      </w:r>
    </w:p>
    <w:p w14:paraId="513A0E92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 xml:space="preserve">                        :*.* </w:t>
      </w:r>
    </w:p>
    <w:p w14:paraId="3B4DE6D5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</w:p>
    <w:p w14:paraId="369D5385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 xml:space="preserve">                        </w:t>
      </w:r>
    </w:p>
    <w:p w14:paraId="4C99DC7F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4.</w:t>
      </w:r>
      <w:r w:rsidRPr="00AB20CA">
        <w:rPr>
          <w:rFonts w:ascii="Courier New" w:hAnsi="Courier New" w:cs="Courier New"/>
          <w:sz w:val="16"/>
          <w:szCs w:val="16"/>
        </w:rPr>
        <w:t>muscle</w:t>
      </w:r>
    </w:p>
    <w:p w14:paraId="45ACE368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</w:p>
    <w:p w14:paraId="149CDC82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</w:p>
    <w:p w14:paraId="60C424E4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7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Aanguilla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 ISALKGVLEKLKNNRFPLYGKKYGQLPMCEAGERCALRKGARIGKLCDCPYRISCNSFLL</w:t>
      </w:r>
    </w:p>
    <w:p w14:paraId="5FC82B79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4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Municolor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 LEALQEVLEKLKSKRIPSYEKKYGQVPMCEAGDQCAVRKGPRIGKLCDCPRRTSCNTYLL</w:t>
      </w:r>
    </w:p>
    <w:p w14:paraId="1D38A956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lastRenderedPageBreak/>
        <w:t>2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Ecalabaricus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IDALQEVLEKLKNKRIPYYEKKIGQLPMCDAGDQCAVRKGARIGKLCDCPRGTSCNSFLL</w:t>
      </w:r>
    </w:p>
    <w:p w14:paraId="21C4FCB2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6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Loculatus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 IEALQEVLEKLKNKGMPFYGKKYGQLPMCEAGEQCALRKGARIGKLCDCPRATSCNSFLL</w:t>
      </w:r>
    </w:p>
    <w:p w14:paraId="1D1EF1D6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1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Hhuso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     IEALQEVLEKLKSKRMPYYEKKYGQLPMCDAGEQCALRKGARIGKLCDCPRGTSCNSFLL</w:t>
      </w:r>
    </w:p>
    <w:p w14:paraId="473068EC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2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Hhuso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     IEALQEVLEKLKSKRMPYYEKKYGQLPMCDAGEQCALRKGARIGKLCDCPRGTSCNSFLL</w:t>
      </w:r>
    </w:p>
    <w:p w14:paraId="2735F8D5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1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Ggallus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   IEALQEVLEKLKSKRVPHYEKKFGQVPMCDAGEQCAVRKGARIGKLCDCPRGTSCNSFLL</w:t>
      </w:r>
    </w:p>
    <w:p w14:paraId="5C97C7B6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1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Pmajor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    IEALQEVLEKLKSKRGPHYEKKFGQVPMCDAGEQCAVRKGARIGKLCDCPRGTSCNSFLL</w:t>
      </w:r>
    </w:p>
    <w:p w14:paraId="45D58422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</w:rPr>
        <w:t>anole                 IEALQEVLEKLKSKRLPLYEKKYGQVPMCDAGEQCALRKGARIGKLCDCPRGTSCNTFLL</w:t>
      </w:r>
    </w:p>
    <w:p w14:paraId="2B3ADF39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1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Pbivittatus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IEALQEVLEKLKSKRLPHYEKKYGQVPMCDAGEQCAVRKGARIGKLCDCPRGTSCNTFLL</w:t>
      </w:r>
    </w:p>
    <w:p w14:paraId="0C926381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</w:rPr>
        <w:t>gekko1                IEALQEVLEKLKSKRLPHYEKKYGQVPMCDAGEQCAVRKGARIGKLCDCPRGTSCNTFLL</w:t>
      </w:r>
    </w:p>
    <w:p w14:paraId="66FFFE83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2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Xtropicalis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IDALQEVLEKLKNKRLPLFEKKYGQVPMCDAGEQCAVRKGPRIGKLCDCPRRTSCNTFLL</w:t>
      </w:r>
    </w:p>
    <w:p w14:paraId="05D3DFB4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2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Acatesbeiana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IDALQEVLEKLKNKRLPLFEKKYGQVPMCDAGEQCAVRKGPRIGKLCDCPRRTSCNTFLL</w:t>
      </w:r>
    </w:p>
    <w:p w14:paraId="2C39B663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2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Bbufo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     INALQEVLEKLKSKKLPSFEKKYGQVPMCDAGEQCAVRKGARIGRLCDCPRRTSCNTFLL</w:t>
      </w:r>
    </w:p>
    <w:p w14:paraId="3D16BE12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2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Omordax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   INDLQGVLERLKNKRFLPHAKKHSLLPMCDAGEQCALRKGARIGKLCDCQQPRACSSFML</w:t>
      </w:r>
    </w:p>
    <w:p w14:paraId="2C8684AB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6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Olatipes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  ISDLHQVLERLQSIQFPALRKKHGYLPVCEPGEQCALRKGSRIGKLCDCSLPRTCNSFLH</w:t>
      </w:r>
    </w:p>
    <w:p w14:paraId="3F9C5C94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1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Hcomes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    INDLHEVLDRLQKNQLSALRKKHGHLPMCDPGDQCALRRGSRIGKLCDCSLPRTCNSFLH</w:t>
      </w:r>
    </w:p>
    <w:p w14:paraId="6C98660A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4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Ssenegalensis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ISDLHEVLEKLQYNQYPSLRKKHGYLPLCDPGDLCALRKGSRIGKLCDCPLPRTCNSFLH</w:t>
      </w:r>
    </w:p>
    <w:p w14:paraId="2D8F8A64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5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Xmaculatus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INDLHQVLERLQHNQFPALRKKHSYLPACDPGEQCALRKGSRIGKLCDCSLPRTCNSFLH</w:t>
      </w:r>
    </w:p>
    <w:p w14:paraId="76BCE26F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7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Hburtoni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  ISDLHDVLERLQNHPFPVLRKKHGYLPVCDPGEQCALRKGSRIGKLCDCSLPRTCNSFLH</w:t>
      </w:r>
    </w:p>
    <w:p w14:paraId="4747C0CC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7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Mzebra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    ISDLHDVLERLQNHPFPVLRKKHGYLPVCDPGEQCALRKGSRIGKLCDCSLPRTCNSFLH</w:t>
      </w:r>
    </w:p>
    <w:p w14:paraId="26BC3158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1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cOniloticus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INDLHEVLERLQNHPFPVLRKKHGYLPVCDPGEQCALRKGSRIGKLCDCSLPRTCNSFLH</w:t>
      </w:r>
    </w:p>
    <w:p w14:paraId="1CBDD1A4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1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cSaurata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  INDLHEVLERLQNNQFPALRKKHGYLPVCDPGDQCALRRGSRIGKLCDCSPPRTCNSFLH</w:t>
      </w:r>
    </w:p>
    <w:p w14:paraId="39203DCC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8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Aocellaris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INDLHEVLERLQNNQFPALRKKHGFLPVCDPGDQCALRKGSRIGKLCDCSLPRTCNSFLH</w:t>
      </w:r>
    </w:p>
    <w:p w14:paraId="24EF7DF3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6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Sdumerili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 INDLHEVLERLQNNQFPALRKKHGYLPLCDPGDLCALRKGSRIGKLCDCSLPRTCNSFLH</w:t>
      </w:r>
    </w:p>
    <w:p w14:paraId="12BF87A8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proofErr w:type="spellStart"/>
      <w:r w:rsidRPr="00AB20CA">
        <w:rPr>
          <w:rFonts w:ascii="Courier New" w:hAnsi="Courier New" w:cs="Courier New"/>
          <w:sz w:val="16"/>
          <w:szCs w:val="16"/>
        </w:rPr>
        <w:t>nSquinqueradiata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INDLHEVLERLQNNQFPALRKKHGYLPLCDPGDLCALRKGSRIGKLCDCSPPRTCNSFLH</w:t>
      </w:r>
    </w:p>
    <w:p w14:paraId="58C3EA3B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 xml:space="preserve">                      :. *: **:.*:        ** . :* *:.*: **:*.*.***.****    :*.::: </w:t>
      </w:r>
    </w:p>
    <w:p w14:paraId="6EFDCE18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</w:p>
    <w:p w14:paraId="19D867CE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7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Aanguilla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 RCL</w:t>
      </w:r>
    </w:p>
    <w:p w14:paraId="1E1311B2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4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Municolor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 KCL</w:t>
      </w:r>
    </w:p>
    <w:p w14:paraId="5C9A948E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2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Ecalabaricus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KCL</w:t>
      </w:r>
    </w:p>
    <w:p w14:paraId="314202F3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6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Loculatus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 KCL</w:t>
      </w:r>
    </w:p>
    <w:p w14:paraId="4C77E551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1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Hhuso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     RCL</w:t>
      </w:r>
    </w:p>
    <w:p w14:paraId="2EA52161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2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Hhuso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     RCL</w:t>
      </w:r>
    </w:p>
    <w:p w14:paraId="0FFE4E9F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1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Ggallus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   KCL</w:t>
      </w:r>
    </w:p>
    <w:p w14:paraId="2A1AEF12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1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Pmajor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    KCL</w:t>
      </w:r>
    </w:p>
    <w:p w14:paraId="6652600D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</w:rPr>
        <w:t>anole                 KCL</w:t>
      </w:r>
    </w:p>
    <w:p w14:paraId="013BBCC0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1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Pbivittatus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KCL</w:t>
      </w:r>
    </w:p>
    <w:p w14:paraId="6BC4C60C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</w:rPr>
        <w:t>gekko1                KCL</w:t>
      </w:r>
    </w:p>
    <w:p w14:paraId="76EEB251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2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Xtropicalis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KCL</w:t>
      </w:r>
    </w:p>
    <w:p w14:paraId="3E3BD1D3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2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Acatesbeiana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KCL</w:t>
      </w:r>
    </w:p>
    <w:p w14:paraId="17ED63FF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2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Bbufo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     KCL</w:t>
      </w:r>
    </w:p>
    <w:p w14:paraId="0921E709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2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Omordax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   RCL</w:t>
      </w:r>
    </w:p>
    <w:p w14:paraId="74A8FCFD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6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Olatipes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  RCF</w:t>
      </w:r>
    </w:p>
    <w:p w14:paraId="11FE6302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1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Hcomes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    RCL</w:t>
      </w:r>
    </w:p>
    <w:p w14:paraId="6729092F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4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Ssenegalensis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RCL</w:t>
      </w:r>
    </w:p>
    <w:p w14:paraId="2C523887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5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Xmaculatus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RCL</w:t>
      </w:r>
    </w:p>
    <w:p w14:paraId="694F4E75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7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Hburtoni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  RCL</w:t>
      </w:r>
    </w:p>
    <w:p w14:paraId="2281E048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7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Mzebra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    RCL</w:t>
      </w:r>
    </w:p>
    <w:p w14:paraId="6B85F4B5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1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cOniloticus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RCL</w:t>
      </w:r>
    </w:p>
    <w:p w14:paraId="0D09B9B2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1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cSaurata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  RCL</w:t>
      </w:r>
    </w:p>
    <w:p w14:paraId="4925918B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8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Aocellaris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RCL</w:t>
      </w:r>
    </w:p>
    <w:p w14:paraId="414D5DF5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6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Sdumerili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 RCL</w:t>
      </w:r>
    </w:p>
    <w:p w14:paraId="501A5F63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proofErr w:type="spellStart"/>
      <w:r w:rsidRPr="00AB20CA">
        <w:rPr>
          <w:rFonts w:ascii="Courier New" w:hAnsi="Courier New" w:cs="Courier New"/>
          <w:sz w:val="16"/>
          <w:szCs w:val="16"/>
        </w:rPr>
        <w:t>nSquinqueradiata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RCL</w:t>
      </w:r>
    </w:p>
    <w:p w14:paraId="1ECA3B93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 xml:space="preserve">                      .*:</w:t>
      </w:r>
    </w:p>
    <w:p w14:paraId="4F5C2B60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</w:p>
    <w:p w14:paraId="1DF8EBD3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 xml:space="preserve">                        </w:t>
      </w:r>
    </w:p>
    <w:p w14:paraId="717BD158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proofErr w:type="spellStart"/>
      <w:r w:rsidRPr="00AB20CA">
        <w:rPr>
          <w:rFonts w:ascii="Courier New" w:hAnsi="Courier New" w:cs="Courier New"/>
          <w:sz w:val="16"/>
          <w:szCs w:val="16"/>
        </w:rPr>
        <w:t>Mammalian.muscle</w:t>
      </w:r>
      <w:proofErr w:type="spellEnd"/>
    </w:p>
    <w:p w14:paraId="361B190D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</w:p>
    <w:p w14:paraId="489CD9C5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</w:p>
    <w:p w14:paraId="445B306F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1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Lchalumnae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IEALQEVLEKLKSKRIPVYEKKYNQVPMCDAGEQCALRKGSRIGKLCDCPRGTSCNSFLL</w:t>
      </w:r>
    </w:p>
    <w:p w14:paraId="795DF24E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proofErr w:type="spellStart"/>
      <w:r w:rsidRPr="00AB20CA">
        <w:rPr>
          <w:rFonts w:ascii="Courier New" w:hAnsi="Courier New" w:cs="Courier New"/>
          <w:sz w:val="16"/>
          <w:szCs w:val="16"/>
        </w:rPr>
        <w:t>Sharrisii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IGALQEVLKKLKSKRIRIYEKKYGQVPKCDAGEQCAIRKGARIGKLCDCPRGTSCNSFLL</w:t>
      </w:r>
    </w:p>
    <w:p w14:paraId="24258E54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</w:rPr>
        <w:t>Mdomestica        IGALQEVLKKLKSKRIRIYEKKYGQVPKCDAGEQCAIRKGARIGKLCDCPRGTSCNSFLL</w:t>
      </w:r>
    </w:p>
    <w:p w14:paraId="4FD1E6E2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proofErr w:type="spellStart"/>
      <w:r w:rsidRPr="00AB20CA">
        <w:rPr>
          <w:rFonts w:ascii="Courier New" w:hAnsi="Courier New" w:cs="Courier New"/>
          <w:sz w:val="16"/>
          <w:szCs w:val="16"/>
        </w:rPr>
        <w:t>Dgliroides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IGALQEVLKKLKSKRIRIYEKKYGQVPKCDAGEQCAIRKGARIGKLCDCPRGTSCNSFLL</w:t>
      </w:r>
    </w:p>
    <w:p w14:paraId="4293590C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1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cpb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   IEALQEVLEKLKSKRIPVYEKKFGQVPMCDAGEQCAVRKGARIGKLCDCPRGTSCNSFLL</w:t>
      </w:r>
    </w:p>
    <w:p w14:paraId="29CBFF3F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proofErr w:type="spellStart"/>
      <w:r w:rsidRPr="00AB20CA">
        <w:rPr>
          <w:rFonts w:ascii="Courier New" w:hAnsi="Courier New" w:cs="Courier New"/>
          <w:sz w:val="16"/>
          <w:szCs w:val="16"/>
        </w:rPr>
        <w:t>Oanatinus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IEALQEVLKKLKSKRIPVYEKKYSQVPMCDAGEQCAVRKGARIGKLCDCPRGTACNSFLL</w:t>
      </w:r>
    </w:p>
    <w:p w14:paraId="120BDE38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proofErr w:type="spellStart"/>
      <w:r w:rsidRPr="00AB20CA">
        <w:rPr>
          <w:rFonts w:ascii="Courier New" w:hAnsi="Courier New" w:cs="Courier New"/>
          <w:sz w:val="16"/>
          <w:szCs w:val="16"/>
        </w:rPr>
        <w:t>Tlatirostris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IEALQEVLKKLKSKRIPIYEKKYGQVPMCDAGEQCAVRKGARIGKLCDCPRATSCNSFLL</w:t>
      </w:r>
    </w:p>
    <w:p w14:paraId="6C58C503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proofErr w:type="spellStart"/>
      <w:r w:rsidRPr="00AB20CA">
        <w:rPr>
          <w:rFonts w:ascii="Courier New" w:hAnsi="Courier New" w:cs="Courier New"/>
          <w:sz w:val="16"/>
          <w:szCs w:val="16"/>
        </w:rPr>
        <w:t>Hsapiens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IEALQEVLKKLKSKRVPIYEKKYGQVPMCDAGEQCAVRKGARIGKLCDCPRGTSCNSFLL</w:t>
      </w:r>
    </w:p>
    <w:p w14:paraId="248AE68C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proofErr w:type="spellStart"/>
      <w:r w:rsidRPr="00AB20CA">
        <w:rPr>
          <w:rFonts w:ascii="Courier New" w:hAnsi="Courier New" w:cs="Courier New"/>
          <w:sz w:val="16"/>
          <w:szCs w:val="16"/>
        </w:rPr>
        <w:t>Btaurus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IEALQEVLKKLKSKRIPIYEKKYGQVPMCDAGEQCAVRKGARIGKLCDCPRGTSCNSFLL</w:t>
      </w:r>
    </w:p>
    <w:p w14:paraId="7FBB5668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proofErr w:type="spellStart"/>
      <w:r w:rsidRPr="00AB20CA">
        <w:rPr>
          <w:rFonts w:ascii="Courier New" w:hAnsi="Courier New" w:cs="Courier New"/>
          <w:sz w:val="16"/>
          <w:szCs w:val="16"/>
        </w:rPr>
        <w:t>Mmusculus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IEALQEVLKKLKSKRIPIYEKKYGQVPMCDAGEQCAVRKGARIGKLCDCPRGTSCNSFLL</w:t>
      </w:r>
    </w:p>
    <w:p w14:paraId="50EED3E8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proofErr w:type="spellStart"/>
      <w:r w:rsidRPr="00AB20CA">
        <w:rPr>
          <w:rFonts w:ascii="Courier New" w:hAnsi="Courier New" w:cs="Courier New"/>
          <w:sz w:val="16"/>
          <w:szCs w:val="16"/>
        </w:rPr>
        <w:t>Dnovemcintus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IEALQEVLKKLKSKRIPIYEKKYGQVPMCDAGEQCAVRKGARIGKLCDCPRGTSCNSFLL</w:t>
      </w:r>
    </w:p>
    <w:p w14:paraId="75445C7F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 xml:space="preserve">                  * ******:******: :****:.*** ********:***:**********.*:******</w:t>
      </w:r>
    </w:p>
    <w:p w14:paraId="5A9D5F95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</w:p>
    <w:p w14:paraId="6268C340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1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Lchalumnae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KCL</w:t>
      </w:r>
    </w:p>
    <w:p w14:paraId="68174C35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proofErr w:type="spellStart"/>
      <w:r w:rsidRPr="00AB20CA">
        <w:rPr>
          <w:rFonts w:ascii="Courier New" w:hAnsi="Courier New" w:cs="Courier New"/>
          <w:sz w:val="16"/>
          <w:szCs w:val="16"/>
        </w:rPr>
        <w:t>Sharrisii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KCL</w:t>
      </w:r>
    </w:p>
    <w:p w14:paraId="60D384EA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</w:rPr>
        <w:t>Mdomestica        KCL</w:t>
      </w:r>
    </w:p>
    <w:p w14:paraId="2D9EE1EC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proofErr w:type="spellStart"/>
      <w:r w:rsidRPr="00AB20CA">
        <w:rPr>
          <w:rFonts w:ascii="Courier New" w:hAnsi="Courier New" w:cs="Courier New"/>
          <w:sz w:val="16"/>
          <w:szCs w:val="16"/>
        </w:rPr>
        <w:t>Dgliroides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KCL</w:t>
      </w:r>
    </w:p>
    <w:p w14:paraId="434DD734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1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cpb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   KCL</w:t>
      </w:r>
    </w:p>
    <w:p w14:paraId="1C45AFC6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proofErr w:type="spellStart"/>
      <w:r w:rsidRPr="00AB20CA">
        <w:rPr>
          <w:rFonts w:ascii="Courier New" w:hAnsi="Courier New" w:cs="Courier New"/>
          <w:sz w:val="16"/>
          <w:szCs w:val="16"/>
        </w:rPr>
        <w:t>Oanatinus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KCL</w:t>
      </w:r>
    </w:p>
    <w:p w14:paraId="3874F627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proofErr w:type="spellStart"/>
      <w:r w:rsidRPr="00AB20CA">
        <w:rPr>
          <w:rFonts w:ascii="Courier New" w:hAnsi="Courier New" w:cs="Courier New"/>
          <w:sz w:val="16"/>
          <w:szCs w:val="16"/>
        </w:rPr>
        <w:lastRenderedPageBreak/>
        <w:t>Tlatirostris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KCL</w:t>
      </w:r>
    </w:p>
    <w:p w14:paraId="7A140AFC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proofErr w:type="spellStart"/>
      <w:r w:rsidRPr="00AB20CA">
        <w:rPr>
          <w:rFonts w:ascii="Courier New" w:hAnsi="Courier New" w:cs="Courier New"/>
          <w:sz w:val="16"/>
          <w:szCs w:val="16"/>
        </w:rPr>
        <w:t>Hsapiens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KCL</w:t>
      </w:r>
    </w:p>
    <w:p w14:paraId="6DF65710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proofErr w:type="spellStart"/>
      <w:r w:rsidRPr="00AB20CA">
        <w:rPr>
          <w:rFonts w:ascii="Courier New" w:hAnsi="Courier New" w:cs="Courier New"/>
          <w:sz w:val="16"/>
          <w:szCs w:val="16"/>
        </w:rPr>
        <w:t>Btaurus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KCL</w:t>
      </w:r>
    </w:p>
    <w:p w14:paraId="1E76E1D9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proofErr w:type="spellStart"/>
      <w:r w:rsidRPr="00AB20CA">
        <w:rPr>
          <w:rFonts w:ascii="Courier New" w:hAnsi="Courier New" w:cs="Courier New"/>
          <w:sz w:val="16"/>
          <w:szCs w:val="16"/>
        </w:rPr>
        <w:t>Mmusculus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KCL</w:t>
      </w:r>
    </w:p>
    <w:p w14:paraId="51C2FE00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proofErr w:type="spellStart"/>
      <w:r w:rsidRPr="00AB20CA">
        <w:rPr>
          <w:rFonts w:ascii="Courier New" w:hAnsi="Courier New" w:cs="Courier New"/>
          <w:sz w:val="16"/>
          <w:szCs w:val="16"/>
        </w:rPr>
        <w:t>Dnovemcintus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KCL</w:t>
      </w:r>
    </w:p>
    <w:p w14:paraId="40971A5F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 xml:space="preserve">                  ***</w:t>
      </w:r>
    </w:p>
    <w:p w14:paraId="7FDB7637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</w:p>
    <w:p w14:paraId="215315AB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 xml:space="preserve">                       </w:t>
      </w:r>
    </w:p>
    <w:p w14:paraId="0B72F400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proofErr w:type="spellStart"/>
      <w:r w:rsidRPr="00AB20CA">
        <w:rPr>
          <w:rFonts w:ascii="Courier New" w:hAnsi="Courier New" w:cs="Courier New"/>
          <w:sz w:val="16"/>
          <w:szCs w:val="16"/>
        </w:rPr>
        <w:t>hag_</w:t>
      </w:r>
      <w:proofErr w:type="gramStart"/>
      <w:r w:rsidRPr="00AB20CA">
        <w:rPr>
          <w:rFonts w:ascii="Courier New" w:hAnsi="Courier New" w:cs="Courier New"/>
          <w:sz w:val="16"/>
          <w:szCs w:val="16"/>
        </w:rPr>
        <w:t>lamp.muscle</w:t>
      </w:r>
      <w:proofErr w:type="spellEnd"/>
      <w:proofErr w:type="gramEnd"/>
    </w:p>
    <w:p w14:paraId="5407644A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</w:p>
    <w:p w14:paraId="3A9F3EE1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</w:p>
    <w:p w14:paraId="0A3C08F8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proofErr w:type="spellStart"/>
      <w:r w:rsidRPr="00AB20CA">
        <w:rPr>
          <w:rFonts w:ascii="Courier New" w:hAnsi="Courier New" w:cs="Courier New"/>
          <w:sz w:val="16"/>
          <w:szCs w:val="16"/>
        </w:rPr>
        <w:t>Eburgeri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LEALQQVLEKLQNKRVPTWQKKFGQTPMCSFGGRCALRRGPRIGKLCDCPQGTSCSSYLL</w:t>
      </w:r>
    </w:p>
    <w:p w14:paraId="3C30D3A8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proofErr w:type="spellStart"/>
      <w:r w:rsidRPr="00AB20CA">
        <w:rPr>
          <w:rFonts w:ascii="Courier New" w:hAnsi="Courier New" w:cs="Courier New"/>
          <w:sz w:val="16"/>
          <w:szCs w:val="16"/>
        </w:rPr>
        <w:t>Mglutinosa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LEALQEVLEKLQNKRVPTWQKKYGQTPMCSFGGRCALRRGPRIGKLCDCPQGTSCSSFLL</w:t>
      </w:r>
    </w:p>
    <w:p w14:paraId="3834AB66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1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Pmarinus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LDALQSVLEKLQNKRMPSWEKKYGQLPICDAGEWCAVRKGARIGKLCDCTRGTSCNSFLL</w:t>
      </w:r>
    </w:p>
    <w:p w14:paraId="57A039F3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1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Lreissneri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LDALQSVLEKLQNKRMPSWEKKYGQLPICDAGEWCAVRKGSRIGKLCDCTRGTSCNSFLL</w:t>
      </w:r>
    </w:p>
    <w:p w14:paraId="38DC0D93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</w:rPr>
        <w:t>Gaustralis2      LDALQSVLEKLQSKRMPNWEKKYGQLPICDAGEWCAVRKGARIGKLCDCTRGTSCNSFLL</w:t>
      </w:r>
    </w:p>
    <w:p w14:paraId="6D018243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2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Pmarinus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LEALQEVLEKLQSKRIPTWEKKFGQVALCGAGDQCAVRKGARIGKLCDCPRSYACNSFLL</w:t>
      </w:r>
    </w:p>
    <w:p w14:paraId="6DEF3794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2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Lreissneri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LEALQEVLEKLQSKRIPTWEKKFGQVALCGAGDQCAVRKGARIGKLCDCPRSYACNSFLL</w:t>
      </w:r>
    </w:p>
    <w:p w14:paraId="0D3410B2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</w:rPr>
        <w:t>Gaustralis1      LEALQEVLVKLQSKRIPTWEKKFGQVAVCGAGEQCAVRKGARIGKLCDCPRGAACNSFLL</w:t>
      </w:r>
    </w:p>
    <w:p w14:paraId="21712DBF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 xml:space="preserve">                 *:***.** ***.**:*.*:**:** .:*. * .**:*.*.********... :*.*:**</w:t>
      </w:r>
    </w:p>
    <w:p w14:paraId="0DF4AAE4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</w:p>
    <w:p w14:paraId="7E4CB0A2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proofErr w:type="spellStart"/>
      <w:r w:rsidRPr="00AB20CA">
        <w:rPr>
          <w:rFonts w:ascii="Courier New" w:hAnsi="Courier New" w:cs="Courier New"/>
          <w:sz w:val="16"/>
          <w:szCs w:val="16"/>
        </w:rPr>
        <w:t>Eburgeri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KCL</w:t>
      </w:r>
    </w:p>
    <w:p w14:paraId="5F2145D0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proofErr w:type="spellStart"/>
      <w:r w:rsidRPr="00AB20CA">
        <w:rPr>
          <w:rFonts w:ascii="Courier New" w:hAnsi="Courier New" w:cs="Courier New"/>
          <w:sz w:val="16"/>
          <w:szCs w:val="16"/>
        </w:rPr>
        <w:t>Mglutinosa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KCL</w:t>
      </w:r>
    </w:p>
    <w:p w14:paraId="1A802C48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1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Pmarinus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KCL</w:t>
      </w:r>
    </w:p>
    <w:p w14:paraId="422F9954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1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Lreissneri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KCL</w:t>
      </w:r>
    </w:p>
    <w:p w14:paraId="3719F6D2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</w:rPr>
        <w:t>Gaustralis2      RCL</w:t>
      </w:r>
    </w:p>
    <w:p w14:paraId="7A1E9ED1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2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Pmarinus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RCL</w:t>
      </w:r>
    </w:p>
    <w:p w14:paraId="03BFB18A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2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Lreissneri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RCL</w:t>
      </w:r>
    </w:p>
    <w:p w14:paraId="6C0AA71D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</w:rPr>
        <w:t>Gaustralis1      RCL</w:t>
      </w:r>
    </w:p>
    <w:p w14:paraId="6FB9F546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 xml:space="preserve">                 .**</w:t>
      </w:r>
    </w:p>
    <w:p w14:paraId="4C037471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</w:p>
    <w:p w14:paraId="3B96F030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</w:p>
    <w:p w14:paraId="288932D0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1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a_clean.muscle</w:t>
      </w:r>
      <w:proofErr w:type="spellEnd"/>
    </w:p>
    <w:p w14:paraId="326F1314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</w:p>
    <w:p w14:paraId="6A3BC4F9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</w:p>
    <w:p w14:paraId="12007514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7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Sformosus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LDVLRNVLEGLQKKRLSVLQRRYRRLPGCNVGDFCSVKRGARHGQLCDCPRGSKCNYFF</w:t>
      </w:r>
    </w:p>
    <w:p w14:paraId="369833F8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1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Ecalabaricus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LGALQEVLEKLQHRRLSTWDKKFSRVPRCAIGDYCSVKKGARFGKLCDCPQEASCNFFF</w:t>
      </w:r>
    </w:p>
    <w:p w14:paraId="080E7150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4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Loculatus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LGALQHVLEKLQNRRLGTWEKKLSRLPQCDIGDYCSVKKGARFGKLCDCPRGVKCNFFF</w:t>
      </w:r>
    </w:p>
    <w:p w14:paraId="2D1DB0BA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9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Aanguilla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LDVLHDVLEKLRNRRMAILERTHSRLPRCSVGDFCSVKKGARFGQLCDCPRGSKCNYFF</w:t>
      </w:r>
    </w:p>
    <w:p w14:paraId="67119EEB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5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Sformosus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LDVLHNVLEKLQNRRMGGWERKTSRLPVCYIGDFCSVKKGSRFGQLCDCPRGSKCNFFF</w:t>
      </w:r>
    </w:p>
    <w:p w14:paraId="2A0A84EC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6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Dclupeoides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LGVLQNVLEKLQNRRMTIWERKHSRLPNCNVGDFCTVKKGPRFGQLCDCPRGSKCNLFF</w:t>
      </w:r>
    </w:p>
    <w:p w14:paraId="709A2C9F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7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Omordax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LGVLHNVLEKLQNRRMASWERRQSRLPSCNVGDFCTAKKGPRFGQLCDCPRGSKCNHFF</w:t>
      </w:r>
    </w:p>
    <w:p w14:paraId="65AEB643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8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Salpinus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LGVLHNVLEKLQNRRMAVWERRQSHLPSCIVGDYCTVKKGPRYSQLCDCPRGSKCNLFF</w:t>
      </w:r>
    </w:p>
    <w:p w14:paraId="7A9314C2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21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Pbivittatus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LEELQEVLEKLQHKKVSPWEKKFNQVPKCSFGDPCAIRKGARIGKLCDCPRRAACNAFL</w:t>
      </w:r>
    </w:p>
    <w:p w14:paraId="7790504F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</w:rPr>
        <w:t>gekko3             LEELQNVLEKLQHKTVSTWEKKFNLVPKCSFGDLCAVKKGARIGKLCDCPRGSACNTFL</w:t>
      </w:r>
    </w:p>
    <w:p w14:paraId="7665CE06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6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Lchalumnae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LNALQGVLEKLQSKRILTWEKKFNQVPKCSIGNFCAVKKGARIGRLCDCPRWTSCNSFL</w:t>
      </w:r>
    </w:p>
    <w:p w14:paraId="3A9DA89A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2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cpb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    LEELQDVLEKLQSKRISTWEKKHNQVPKCSIGQACAVKKGARIGRLCDCPRGATCNTFL</w:t>
      </w:r>
    </w:p>
    <w:p w14:paraId="4D59EF7D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6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Bbufo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  LLELQDVLYKLQSKRSPAWESKYIQVPKCIMGDACAVKRGARIGKLCDCPPWSTCSLFF</w:t>
      </w:r>
    </w:p>
    <w:p w14:paraId="0E457C8F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6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Acatesbeiana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LLELQDVLEKLQSKRGILWESKLNQMPKCHHGDACAVKRGLRIGKLCDCPRRSVCNQFF</w:t>
      </w:r>
    </w:p>
    <w:p w14:paraId="1AC82DE1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5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Xtropicalis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LTELQDVLEKLQSKRILSWESKLNQVPKCTLGDVCAVKRGARIGKLCDCPRRSNCNYYF</w:t>
      </w:r>
    </w:p>
    <w:p w14:paraId="0C94BF7F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 xml:space="preserve">                   *  *. **  *. .     :     :* *   *: *: ..* * ..*****    *. ::</w:t>
      </w:r>
    </w:p>
    <w:p w14:paraId="41832BCD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</w:p>
    <w:p w14:paraId="603427F2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7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Sformosus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LKCL</w:t>
      </w:r>
    </w:p>
    <w:p w14:paraId="4BED4BE6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1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Ecalabaricus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LKCL</w:t>
      </w:r>
    </w:p>
    <w:p w14:paraId="6985A05A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4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Loculatus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LKCL</w:t>
      </w:r>
    </w:p>
    <w:p w14:paraId="466588D1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9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Aanguilla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LKCL</w:t>
      </w:r>
    </w:p>
    <w:p w14:paraId="403E97E3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5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Sformosus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LKCL</w:t>
      </w:r>
    </w:p>
    <w:p w14:paraId="3C55B0C3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6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Dclupeoides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LKCL</w:t>
      </w:r>
    </w:p>
    <w:p w14:paraId="3E6B05C0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7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Omordax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LKCL</w:t>
      </w:r>
    </w:p>
    <w:p w14:paraId="2AC87995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8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Salpinus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LKCL</w:t>
      </w:r>
    </w:p>
    <w:p w14:paraId="67ED1302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21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Pbivittatus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LKCL</w:t>
      </w:r>
    </w:p>
    <w:p w14:paraId="0CFF1151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</w:rPr>
        <w:t>gekko3             LKCL</w:t>
      </w:r>
    </w:p>
    <w:p w14:paraId="3047FEE2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6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Lchalumnae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LKCL</w:t>
      </w:r>
    </w:p>
    <w:p w14:paraId="5509EF41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2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cpb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    LKCL</w:t>
      </w:r>
    </w:p>
    <w:p w14:paraId="792C7191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6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Bbufo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  MRCL</w:t>
      </w:r>
    </w:p>
    <w:p w14:paraId="390DC987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6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Acatesbeiana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LRCL</w:t>
      </w:r>
    </w:p>
    <w:p w14:paraId="60F911A3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5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Xtropicalis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LRCL</w:t>
      </w:r>
    </w:p>
    <w:p w14:paraId="4E269300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 xml:space="preserve">                   :.**        </w:t>
      </w:r>
    </w:p>
    <w:p w14:paraId="38E23959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</w:p>
    <w:p w14:paraId="59BED6B5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 xml:space="preserve">                                                </w:t>
      </w:r>
    </w:p>
    <w:p w14:paraId="093FD39F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1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b.muscle</w:t>
      </w:r>
      <w:proofErr w:type="spellEnd"/>
    </w:p>
    <w:p w14:paraId="70A62385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</w:p>
    <w:p w14:paraId="30AD9E54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</w:p>
    <w:p w14:paraId="0F9FBD7B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4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Dclupeoides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LGALQEVLEKLQTKRVPPWEKKLGQVPTCKFGEPCAVRKGARLGKMCECPPLTLCHPIVL</w:t>
      </w:r>
    </w:p>
    <w:p w14:paraId="7E34DDAA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1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Cmilli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     LGALQEVLEKLQSKRLPTWEKKFGQLPLCDIGEQCAVRKGARIGKLCDCPRSTGCNFFLL</w:t>
      </w:r>
    </w:p>
    <w:p w14:paraId="4D28B59F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4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cbp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        LGALQEALEKLQKKRIPPWGKKLGQVPACDVGELCAVRKASRIGKLCNCPRGATCNFFLL</w:t>
      </w:r>
    </w:p>
    <w:p w14:paraId="2DCC8023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2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aSsenegalensis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LGALHEVLEKLQTNRIHLWEKKYGQVPSCDLGEHCAVRKGSRIGKMCDCPRGASCHFLLL</w:t>
      </w:r>
    </w:p>
    <w:p w14:paraId="195C7D5C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lastRenderedPageBreak/>
        <w:t>2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Olatipes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   LGALHDVLERLQTTRINPWEKKYGQVPSCDLGEHCAIRKGSRIGKMCDCPRGAFCNFFLL</w:t>
      </w:r>
    </w:p>
    <w:p w14:paraId="0C41E035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6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Huburtoni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  LGALHEVLERLQTKRINPWEKKYGQVPSCDLGEYCAIRKGSRIGKMCDCPRGAFCNFFLL</w:t>
      </w:r>
    </w:p>
    <w:p w14:paraId="5643040E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1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bOniloticus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LGALHEVLERLQTKRINPWEKKYGQVPSCDLGEYCAIRKGSRIGKMCDCPRGAFCNFFLL</w:t>
      </w:r>
    </w:p>
    <w:p w14:paraId="63FF6CC4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5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Msebra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     LGALHEVLERLQTKRINPWEKKYGQVPSCDLGEYCAIRKGSRIGKMCDCPRGAFCNFFLL</w:t>
      </w:r>
    </w:p>
    <w:p w14:paraId="58FC99AE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3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Aocellaris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 LGALHEVLERLQTKRINPWEKKYGQVPSCDLGEHCAVRKGSRIGKMCDCPRGAFCNFFLL</w:t>
      </w:r>
    </w:p>
    <w:p w14:paraId="6DA0996D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1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bSaurata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   LGALHEVLEKLQTKRINPWEKKYGQVPSCDLGEHCAVRKGSRIGKMCDCPRGAFCNFFLL</w:t>
      </w:r>
    </w:p>
    <w:p w14:paraId="452AD60B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2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aSquinqueradiata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LGALHEVLEKLQTKRINPWEKKYGQVPSCDLGEHCAVRKGSRIGKMCDCPRGAFCNFFLL</w:t>
      </w:r>
    </w:p>
    <w:p w14:paraId="1762501F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1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Sdumerili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  LGALHEVLEKLQTKRINPWEKKYGQVPSCDLGEHCAVRKGSRIGKMCDCPRGAFCNFFLL</w:t>
      </w:r>
    </w:p>
    <w:p w14:paraId="31A86CDC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7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Xmaculatus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 LGALHEVLEKLQTKRINPWEKKYGQVPSCDLGEHCAIRKGSRIGKMCDCPRGAFCNFFLL</w:t>
      </w:r>
    </w:p>
    <w:p w14:paraId="25650539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4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Omordax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    LGALHDVLEKLQTKRISPWEKKFGQVPTCDMGEHCAVRKGARIGKMCDCPRGAFCNFFLL</w:t>
      </w:r>
    </w:p>
    <w:p w14:paraId="2F861242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2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Elucius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    LGALHEVLEKLQTKRINPWEKKFGQLPTCDLGEHCAVRKGARIGKMCDCPRGAFCNFFLL</w:t>
      </w:r>
    </w:p>
    <w:p w14:paraId="45772A72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7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Ssalar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     LGALHEVLKKLQTKRINPWEKKFGQVPTCDVGDHCAVRKGARIGKMCDCPRGAFCNFFLL</w:t>
      </w:r>
    </w:p>
    <w:p w14:paraId="07A4214C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9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Ssalar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     LGALHEVLKKLQTKRINPWEKKFGQVPTCDVGDHCAVRKGARIGKMCDCPRGAFCNFFLL</w:t>
      </w:r>
    </w:p>
    <w:p w14:paraId="3E9E17D5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4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Salpinus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   LGALHEVLKKLQTKRINPWEKKFGQVPTCDVGEHCAVRKGARIGKMCDCPRGAFCNFFLL</w:t>
      </w:r>
    </w:p>
    <w:p w14:paraId="52051B32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2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Municolor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  LGALQEVLEKLQSKRVPVWEKKFGQVPTCDIGEQCAVRKASRIGKLCNCPRGAVCNFFLL</w:t>
      </w:r>
    </w:p>
    <w:p w14:paraId="28F13EAF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4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Xtropicalis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LGALQEVLEKLQNKRIPSWEKKFGQVPVCDVGEQCAVRKASRIGKLCNCPRGAVCNFFLL</w:t>
      </w:r>
    </w:p>
    <w:p w14:paraId="49FE7A2B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3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Bbufo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      LGALQEVLEKLQSKRVPLWEKKFGQVPVCDMGEQCAVRKASRIGKLCNCPRGSVCNFFLL</w:t>
      </w:r>
    </w:p>
    <w:p w14:paraId="42A19F1C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3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Acatesbeiana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LGALQEVLEKLQSKRVPAWEKKFGQVPVCDVGEQCAVRKASRIGKLCNCPRGAVCNFFLL</w:t>
      </w:r>
    </w:p>
    <w:p w14:paraId="4D61C6B2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3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Drerio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     LGALHDVLEKLQSKRISLWEKKFGRVPTCDVGEQCAIRKGSRIGKMCDCPRGAFCNYFLL</w:t>
      </w:r>
    </w:p>
    <w:p w14:paraId="3B10661E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4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Cchanos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    LGALHDVLEKLQSKRISLWEKKFGRVPLCDVGEQCAVRKGSRIGKMCDCPRGAFCNFFLL</w:t>
      </w:r>
    </w:p>
    <w:p w14:paraId="7F2A635D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3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Lchalumnae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 VRALQEVLEKLQSKRVPTWEKKFGQVPMCDVGEQCAVRKGARIGKLCDCPRGSICNFFLL</w:t>
      </w:r>
    </w:p>
    <w:p w14:paraId="1832D828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3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Dclupeoides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LGALHEVLEKLQTKRIPPWEKKFGRVPTCDVGEQCAIRKGARIGKMCDCPRGAICNFFLL</w:t>
      </w:r>
    </w:p>
    <w:p w14:paraId="719B2343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3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Hhuso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      LGALQEVLEKLQSKRVPAWEKKFGQVPTCDVREQCAVRKGARIGKLCDCPRGAICNFFLL</w:t>
      </w:r>
    </w:p>
    <w:p w14:paraId="67A4AC09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5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Hhuso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      LGALQEVLEKLQSKRVPAWEKKFGQVPTCDVREQCAVRKGARIGKLCDCPRGAICNFFLL</w:t>
      </w:r>
    </w:p>
    <w:p w14:paraId="3368C849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3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Ecalabaricus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LGALQEVLEKLQSKRVPAWEKKFGQVPTCDVGEQCAVRKGARIGKLCDCPRGAICNFFLL</w:t>
      </w:r>
    </w:p>
    <w:p w14:paraId="55D86B64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3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Sformosus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  LGALQEVLEKLQTKRIPPWEKKFGQVPTCDVGKQCAVRKGARIGKMCDCPRGTFCNFFLL</w:t>
      </w:r>
    </w:p>
    <w:p w14:paraId="6A9CB11E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4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Aanguilla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  LGALQDVLEKLQKKRIPSWEKKFGQVPTCDVGEQCAVRKGARIGKMCDCPRRAFCNFFLL</w:t>
      </w:r>
    </w:p>
    <w:p w14:paraId="1843CB47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3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Cchanos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    LGALQEVLEKLQTKRIPPWEKKFGQVPMCDVGEQCAVRKGSRIGKMCDCPRGAFCNFFLL</w:t>
      </w:r>
    </w:p>
    <w:p w14:paraId="7BDA3489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2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Drerio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     LGALQEVLEKLQTKRIPPWEKKFGQVPMCDLGEQCAIRKGSRIGKMCDCPRGALCNFFLL</w:t>
      </w:r>
    </w:p>
    <w:p w14:paraId="7D1E727D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3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Omordax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    LGALQDVLEKLQTKRLSMWEKKFGQVPTCDVGEQCAVRKGARIGKMCDCPRGAFCNFFLL</w:t>
      </w:r>
    </w:p>
    <w:p w14:paraId="141B1608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1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Ssalar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     LGALHDVLKKLQTKRLPFWEKKFGQVPTCDVGEQCAVRKGARIGKMCDCPRGAFCNSYLL</w:t>
      </w:r>
    </w:p>
    <w:p w14:paraId="6E28E4AE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10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Ssalar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    LGALHDVLKKLQTKRLPFWEKKFGQVPTCDVGEQCAVRKGARIGKMCDCPRGAFCNSYLL</w:t>
      </w:r>
    </w:p>
    <w:p w14:paraId="31D9D4C2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5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Salpinus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   LGALHDVLKKLQTKRLPFWEKKFGQVPTCDVGEQCAVRKGARIGKMCDCPRGAFCNSYLL</w:t>
      </w:r>
    </w:p>
    <w:p w14:paraId="0CC3DF89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5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Elucius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    LGALHDVLEKLQTKRLPFWEKKFGQVPTCDVGEQCAVRKGARIGKMCDCPRGAFCNFFLL</w:t>
      </w:r>
    </w:p>
    <w:p w14:paraId="51634211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2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Aanguilla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  LGALQEVLEKLQSKRISPWEKKFGQVPTCDVGEQCAVRKGSRIGKMCDCPRGAFCNFFLL</w:t>
      </w:r>
    </w:p>
    <w:p w14:paraId="67EA61F6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2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Sformosus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  LGALQEVLEKLQSKRISPWEKKFGQVPTCDVGEQCAIRKGARIGKMCDCPRGAFCNFFLL</w:t>
      </w:r>
    </w:p>
    <w:p w14:paraId="25BD07C4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2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Loculatus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  LGALQEVLEKLQSKRIPTWEKKFGQVPTCDVGEQCAVRKGARIGKMCDCPRGAFCNFFLL</w:t>
      </w:r>
    </w:p>
    <w:p w14:paraId="5FDFA52C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5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Hcomes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     LGALQEVLEKLQTKRLPMWEKKFGQVPTCDIGEQCAVRKGARIGKMCDCPRGAFCNSFLL</w:t>
      </w:r>
    </w:p>
    <w:p w14:paraId="21D060F4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3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Olatipes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   LGALQEVLEKLQAKRLPSWEKKFGQVPMCDVGEQCAVRKGARIGKMCDCPRGAFCNFFLL</w:t>
      </w:r>
    </w:p>
    <w:p w14:paraId="52242D8E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3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Xmaculatus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 LGALQEVLEKLQAKRLPSWEKKFGQVPTCDVGEQCAVRKGARIGKMCDCPRGAFCNFFLL</w:t>
      </w:r>
    </w:p>
    <w:p w14:paraId="50F49446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2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bSsenegalensis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LGALQEVLEKLQTKRLPLWEKKFGQVPTCDVGEQCAVRKGARIGKMCDCPRGAFCNFFLL</w:t>
      </w:r>
    </w:p>
    <w:p w14:paraId="51E92CA7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1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aSaurata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   LGALQEVLEKLQAKRLPMWEKKFGQVPTCDVGEQCAVRKGARIGKMCDCPRGAFCNFFLL</w:t>
      </w:r>
    </w:p>
    <w:p w14:paraId="7962D9BB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2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bSquinqueradiata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LGALQEVLEKLQAKRLPMWEKKFGQVPTCDVGEQCAVRKGARIGKMCDCPRGAFCNFFLL</w:t>
      </w:r>
    </w:p>
    <w:p w14:paraId="6047DDAF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5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Sdumerili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  LGALQEVLEKLQAKRLPMWEKKFGQVPTCDVGEQCAVRKGARIGKMCDCPRGAFCNFFLL</w:t>
      </w:r>
    </w:p>
    <w:p w14:paraId="40105B11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4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Hburtoni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   LGALQEVLEKLQAKRLPLWEKKFGQVPTCDIGEQCAVRKGARIGKMCDCPRGAFCNFFLL</w:t>
      </w:r>
    </w:p>
    <w:p w14:paraId="4E826282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1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aOniloticus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LGALQEVLEKLQAKRLPLWEKKFGQVPTCDIGEQCAVRKGARIGKMCDCPRGAFCNFFLL</w:t>
      </w:r>
    </w:p>
    <w:p w14:paraId="7B09EC11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3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Mzebra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     LGALQEVLEKLQAKRLPLWEKKFGQVPTCDIGEQCAVRKGARIGKMCDCPRGAFCNFFLL</w:t>
      </w:r>
    </w:p>
    <w:p w14:paraId="46B23605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2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Aocellaris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 LGALQEVLEKLQAKRLPLWEKKFGQVPTCDVGEQCAVRKGARIGKMCDCPRGAFCNFFLL</w:t>
      </w:r>
    </w:p>
    <w:p w14:paraId="3DCF42BF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 xml:space="preserve">                       : **::.*:.** .*:  * ** *.:* *.. . **:**.:*:**:*:**  : *:  :*</w:t>
      </w:r>
    </w:p>
    <w:p w14:paraId="53406690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</w:p>
    <w:p w14:paraId="68AB7F99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4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Dclupeoides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KCF</w:t>
      </w:r>
    </w:p>
    <w:p w14:paraId="164AEFE5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1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Cmilli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     KCL</w:t>
      </w:r>
    </w:p>
    <w:p w14:paraId="53E1D977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4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cbp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        KCL</w:t>
      </w:r>
    </w:p>
    <w:p w14:paraId="1A6089B1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2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aSsenegalensis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KCL</w:t>
      </w:r>
    </w:p>
    <w:p w14:paraId="048F0E84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2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Olatipes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   KCL</w:t>
      </w:r>
    </w:p>
    <w:p w14:paraId="7F2C8ECE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6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Huburtoni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  KCL</w:t>
      </w:r>
    </w:p>
    <w:p w14:paraId="6B6F5F28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1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bOniloticus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KCL</w:t>
      </w:r>
    </w:p>
    <w:p w14:paraId="2AA27825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5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Msebra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     KCL</w:t>
      </w:r>
    </w:p>
    <w:p w14:paraId="35E7EB99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3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Aocellaris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 KCL</w:t>
      </w:r>
    </w:p>
    <w:p w14:paraId="1D46235A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1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bSaurata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   KCL</w:t>
      </w:r>
    </w:p>
    <w:p w14:paraId="26C6F436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2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aSquinqueradiata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KCL</w:t>
      </w:r>
    </w:p>
    <w:p w14:paraId="39937E27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1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Sdumerili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  KCL</w:t>
      </w:r>
    </w:p>
    <w:p w14:paraId="6A5B8365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7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Xmaculatus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 KCL</w:t>
      </w:r>
    </w:p>
    <w:p w14:paraId="53CCA2BD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4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Omordax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    KCL</w:t>
      </w:r>
    </w:p>
    <w:p w14:paraId="6C8C1FD3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2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Elucius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    KCL</w:t>
      </w:r>
    </w:p>
    <w:p w14:paraId="56ADC275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7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Ssalar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     KCL</w:t>
      </w:r>
    </w:p>
    <w:p w14:paraId="6309F66B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9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Ssalar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     KCL</w:t>
      </w:r>
    </w:p>
    <w:p w14:paraId="103F40A3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4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Salpinus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   KCL</w:t>
      </w:r>
    </w:p>
    <w:p w14:paraId="659F77EB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2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Municolor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  KCL</w:t>
      </w:r>
    </w:p>
    <w:p w14:paraId="31C84FE2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4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Xtropicalis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KCL</w:t>
      </w:r>
    </w:p>
    <w:p w14:paraId="6CAD5EF3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3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Bbufo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      KCL</w:t>
      </w:r>
    </w:p>
    <w:p w14:paraId="522085EA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3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Acatesbeiana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KCL</w:t>
      </w:r>
    </w:p>
    <w:p w14:paraId="44BE42BE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3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Drerio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     KCL</w:t>
      </w:r>
    </w:p>
    <w:p w14:paraId="5213399B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4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Cchanos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    KCL</w:t>
      </w:r>
    </w:p>
    <w:p w14:paraId="4695CD32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3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Lchalumnae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 KCL</w:t>
      </w:r>
    </w:p>
    <w:p w14:paraId="7BEDC17D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3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Dclupeoides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KCL</w:t>
      </w:r>
    </w:p>
    <w:p w14:paraId="6B24DFCE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3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Hhuso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      KCL</w:t>
      </w:r>
    </w:p>
    <w:p w14:paraId="00AAC45F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lastRenderedPageBreak/>
        <w:t>5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Hhuso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      KCL</w:t>
      </w:r>
    </w:p>
    <w:p w14:paraId="323C1E98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3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Ecalabaricus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KCL</w:t>
      </w:r>
    </w:p>
    <w:p w14:paraId="476E7BE5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3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Sformosus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  KCL</w:t>
      </w:r>
    </w:p>
    <w:p w14:paraId="7493DAE4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4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Aanguilla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  KCL</w:t>
      </w:r>
    </w:p>
    <w:p w14:paraId="67414520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3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Cchanos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    KCL</w:t>
      </w:r>
    </w:p>
    <w:p w14:paraId="4E05D6D5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2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Drerio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     KCL</w:t>
      </w:r>
    </w:p>
    <w:p w14:paraId="510F8D08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3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Omordax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    KCL</w:t>
      </w:r>
    </w:p>
    <w:p w14:paraId="5CA25C13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1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Ssalar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     KCL</w:t>
      </w:r>
    </w:p>
    <w:p w14:paraId="5BB31B85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10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Ssalar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    KCL</w:t>
      </w:r>
    </w:p>
    <w:p w14:paraId="01339643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5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Salpinus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   KCL</w:t>
      </w:r>
    </w:p>
    <w:p w14:paraId="33182CC2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5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Elucius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    KCL</w:t>
      </w:r>
    </w:p>
    <w:p w14:paraId="4179CC98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2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Aanguilla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  KCL</w:t>
      </w:r>
    </w:p>
    <w:p w14:paraId="78AAB872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2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Sformosus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  KCL</w:t>
      </w:r>
    </w:p>
    <w:p w14:paraId="4872F209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2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Loculatus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  KCL</w:t>
      </w:r>
    </w:p>
    <w:p w14:paraId="7CBC3096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5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Hcomes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     KCL</w:t>
      </w:r>
    </w:p>
    <w:p w14:paraId="5AA0EB38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3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Olatipes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   KCL</w:t>
      </w:r>
    </w:p>
    <w:p w14:paraId="6A6C9F94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3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Xmaculatus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 KCL</w:t>
      </w:r>
    </w:p>
    <w:p w14:paraId="6432E19B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2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bSsenegalensis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KCL</w:t>
      </w:r>
    </w:p>
    <w:p w14:paraId="0F05E648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1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aSaurata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   KCL</w:t>
      </w:r>
    </w:p>
    <w:p w14:paraId="70600C01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2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bSquinqueradiata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KCL</w:t>
      </w:r>
    </w:p>
    <w:p w14:paraId="2FB976E1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5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Sdumerili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  KCL</w:t>
      </w:r>
    </w:p>
    <w:p w14:paraId="79125A98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4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Hburtoni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   KCL</w:t>
      </w:r>
    </w:p>
    <w:p w14:paraId="502A76A6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1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aOniloticus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KCL</w:t>
      </w:r>
    </w:p>
    <w:p w14:paraId="08169AD8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3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Mzebra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     KCL</w:t>
      </w:r>
    </w:p>
    <w:p w14:paraId="663F1075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2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Aocellaris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 KCL</w:t>
      </w:r>
    </w:p>
    <w:p w14:paraId="1C6736FE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 xml:space="preserve">                       **:</w:t>
      </w:r>
    </w:p>
    <w:p w14:paraId="3EB5639F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</w:p>
    <w:p w14:paraId="4FBBB130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</w:p>
    <w:p w14:paraId="6E8963E3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2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a_clean.muscle</w:t>
      </w:r>
      <w:proofErr w:type="spellEnd"/>
    </w:p>
    <w:p w14:paraId="27C9F96C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</w:p>
    <w:p w14:paraId="0A7264C0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</w:p>
    <w:p w14:paraId="618FDC49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2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Pmajor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     VEVLQEVLDKLRTRE-PPALEKRLSWVPWCEPREPCAVRRGARIGKLCSCPRGTSCNL</w:t>
      </w:r>
    </w:p>
    <w:p w14:paraId="6702C1BF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2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Ggallus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    VEALQEVLEKLRSRE-LPPTAKKPGRVPSCHLGEPCAVRVGARYGKRCSCPPGTACNL</w:t>
      </w:r>
    </w:p>
    <w:p w14:paraId="6FCFA56F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4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Ssalar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     FEALQEVLEKLQSKQ-MPAYEKKLGWVPMCDAGQQCAVRKGARIGKLCECPRGTSCNF</w:t>
      </w:r>
    </w:p>
    <w:p w14:paraId="0C0A867E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7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Salpinus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   FEALQEVLEKLQSKQ-MPAYEKKLGWVPMCDAGQQCAVRKGARIGKLCECPRGTSCNF</w:t>
      </w:r>
    </w:p>
    <w:p w14:paraId="0AD64A4C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4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Elucius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    FDALQEVLEKLKNKQ-TPSYEKKLGWVPMCDAGQQCAVRKGARIGKLCECPRGTSCNF</w:t>
      </w:r>
    </w:p>
    <w:p w14:paraId="59ECF3C4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3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cpb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        IDALQEVLEKLKTER-LPSIEKKLGSVASCDAGEPCAVRKGARIGRLCSCPRGTACNF</w:t>
      </w:r>
    </w:p>
    <w:p w14:paraId="72507BD8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</w:rPr>
        <w:t>gekko2                 MEALQEVLEKLRSSRLLPPLEKKLGWVPSCDAGESCAVRKGSRIGKLCNCPRRTSCNM</w:t>
      </w:r>
    </w:p>
    <w:p w14:paraId="14ABFEEA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1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Xtropicalis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IDALQEVLEKLKSKRILP-LDKKLGWVPSCDAGEQCAVRKGARIGKLCNCPRGTACNF</w:t>
      </w:r>
    </w:p>
    <w:p w14:paraId="255F0AC9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1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Acatesbeiana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IEALQDVLEKLKSKRILP-LDKKLGWVPSCDAGEQCAVRKGARIGKLCNCPRGTTCNF</w:t>
      </w:r>
    </w:p>
    <w:p w14:paraId="4A2D8833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1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Bbufo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      IEALQEVLEKLKSKKILP-LDKKLGWVPSCDAGEQCAVRKGARIGKLCNCPRGTSCNF</w:t>
      </w:r>
    </w:p>
    <w:p w14:paraId="4FCEFBCC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1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Municolor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  IEALQDVLKKLESKR-MPSLEKKLGWLPSCDAGEQCAVRKGARIGKLCSCPRGTACNF</w:t>
      </w:r>
    </w:p>
    <w:p w14:paraId="529E90D5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4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Olatipes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   IDALQGVLEKLRNKE-MP-LEKKLGWLPSCDAGEPCAVRKGARIGTLCGCPRGTSCNF</w:t>
      </w:r>
    </w:p>
    <w:p w14:paraId="28271F69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3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Hcomes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     IDALQEVLEKLRNKE-MP-SEKKLGWLPSCDAGEPCAVRKGSRIGTLCSCPRGTSCNF</w:t>
      </w:r>
    </w:p>
    <w:p w14:paraId="7FECC56C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5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Csemilaevis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IDALQEVLEKLRSKE-MP-SEKKHGWLPSCDAGEPCALRKGARIGTLCSCPRGTSCNF</w:t>
      </w:r>
    </w:p>
    <w:p w14:paraId="395ECEF9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3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Hburtoni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   IDALQEVLEKLRSKE-MP-LEKKHGWLPSCDAGEPCAVRKGARIGTLCSCPRGTTCNF</w:t>
      </w:r>
    </w:p>
    <w:p w14:paraId="05370159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2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aOniloticus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IDALQEVLEKLRSKE-MP-LEKKHGWLPSCDAGEPCAVRKGARIGTLCSCPRGTTCNF</w:t>
      </w:r>
    </w:p>
    <w:p w14:paraId="2A3B7379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6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Mzebra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     IDALQEVLEKLRSKE-MP-LEKKHGWLPSCDAGEPCAVRKGARIGTLCSCPRGTTCNF</w:t>
      </w:r>
    </w:p>
    <w:p w14:paraId="45C9AF04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4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Xmaculatus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 IDALQEVLEKLRNKE-MP-LEKKLGWLPSCDAGEPCAVRKGARIGTLCSCPRGTACNF</w:t>
      </w:r>
    </w:p>
    <w:p w14:paraId="654BFFEC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2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Saurata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    IDALQEVLEKLRSKE-MP-LEKKLGWLPSCDAGEPCAVRKGARIGTLCSCPRGTSCNF</w:t>
      </w:r>
    </w:p>
    <w:p w14:paraId="2FA5E7E9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1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bSquinqueradiata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IDALQEVLEKLRSKE-MP-LEKKLGWLPSCDAGEPCAVRKGARIGTLCSCPRGTSCNF</w:t>
      </w:r>
    </w:p>
    <w:p w14:paraId="0ABEB40F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5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Aocellaris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 IDALQEVLEKLRSKE-MP-LEKKLGWLPSCDAGEPCAVRKGARIGTLCSCPRGTSCNF</w:t>
      </w:r>
    </w:p>
    <w:p w14:paraId="510E51D4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2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Sdumerili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  IDALQEVLEKLRSKE-MP-LEKKLGWLPSCDAGEPCAVRKGARIGTLCSCPRGTSCNF</w:t>
      </w:r>
    </w:p>
    <w:p w14:paraId="2D661C91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1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bSsenegalensis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IDALQEVLEKLRSKE-MP-LEKKLGWLPSCDAGEPCAVRKGARIGTLCSCPRGTACNF</w:t>
      </w:r>
    </w:p>
    <w:p w14:paraId="4162A564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 xml:space="preserve">                       .:.** **.** .    *   *. . :. *     : **:* *:* *  * **  *:**:</w:t>
      </w:r>
    </w:p>
    <w:p w14:paraId="006FC872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</w:p>
    <w:p w14:paraId="5B696C18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2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Pmajor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     FILKCS</w:t>
      </w:r>
    </w:p>
    <w:p w14:paraId="7664B4C6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2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Ggallus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    YVLRCS</w:t>
      </w:r>
    </w:p>
    <w:p w14:paraId="1078165B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4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Ssalar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     SILKCF</w:t>
      </w:r>
    </w:p>
    <w:p w14:paraId="69FE4F70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7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Salpinus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   SILKCF</w:t>
      </w:r>
    </w:p>
    <w:p w14:paraId="5C3A663C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4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Elucius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    TVLKCF</w:t>
      </w:r>
    </w:p>
    <w:p w14:paraId="4770F0E0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3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cpb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        YILKCL</w:t>
      </w:r>
    </w:p>
    <w:p w14:paraId="52D59C7D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</w:rPr>
        <w:t>gekko2                 YILKCL</w:t>
      </w:r>
    </w:p>
    <w:p w14:paraId="67E13C74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1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Xtropicalis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YILKCL</w:t>
      </w:r>
    </w:p>
    <w:p w14:paraId="46D90E33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1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Acatesbeiana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YILKCL</w:t>
      </w:r>
    </w:p>
    <w:p w14:paraId="10028F20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1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Bbufo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      YILKCL</w:t>
      </w:r>
    </w:p>
    <w:p w14:paraId="4D3974DF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1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Municolor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  YILKCL</w:t>
      </w:r>
    </w:p>
    <w:p w14:paraId="30457C55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4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Olatipes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   YVLKCL</w:t>
      </w:r>
    </w:p>
    <w:p w14:paraId="74BFA33D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3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Hcomes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     YVLKCL</w:t>
      </w:r>
    </w:p>
    <w:p w14:paraId="76E65D9B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5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Csemilaevis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YVLKCL</w:t>
      </w:r>
    </w:p>
    <w:p w14:paraId="7EA20CA6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3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Hburtoni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   YVLKCL</w:t>
      </w:r>
    </w:p>
    <w:p w14:paraId="29CC3A8F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2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aOniloticus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YVLKCL</w:t>
      </w:r>
    </w:p>
    <w:p w14:paraId="1AEF5C57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6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Mzebra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     YVLKCL</w:t>
      </w:r>
    </w:p>
    <w:p w14:paraId="6BB627A8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4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Xmaculatus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 YVLKCL</w:t>
      </w:r>
    </w:p>
    <w:p w14:paraId="461C3EC2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2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Saurata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    YVLKCL</w:t>
      </w:r>
    </w:p>
    <w:p w14:paraId="44A07384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1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bSquinqueradiata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YVLKCL</w:t>
      </w:r>
    </w:p>
    <w:p w14:paraId="5A7C5D07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5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Aocellaris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 YVLKCL</w:t>
      </w:r>
    </w:p>
    <w:p w14:paraId="7009B9B8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lastRenderedPageBreak/>
        <w:t>2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Sdumerili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  YVLKCL</w:t>
      </w:r>
    </w:p>
    <w:p w14:paraId="4026C26D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1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bSsenegalensis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YVLKCL</w:t>
      </w:r>
    </w:p>
    <w:p w14:paraId="29FDAFBB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 xml:space="preserve">                        :*.* </w:t>
      </w:r>
    </w:p>
    <w:p w14:paraId="044B7480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</w:p>
    <w:p w14:paraId="5DC104A0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</w:p>
    <w:p w14:paraId="50DB5BD2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2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b.muscle</w:t>
      </w:r>
      <w:proofErr w:type="spellEnd"/>
    </w:p>
    <w:p w14:paraId="0A5E5E22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</w:p>
    <w:p w14:paraId="614E05D5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</w:p>
    <w:p w14:paraId="0942A129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1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aSsenegalensis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IEALQEVLEKLKSKQLPSTEKKLGWLPSCDVGQQCALRKGSRIGKLCSCPGGNVCNFDVL</w:t>
      </w:r>
    </w:p>
    <w:p w14:paraId="5C2D6122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3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Csemilaevis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IEALQDVLEKLKSKQLPSTEKKQSWLPSCDAGQLCALRKGSRIGKLCGCPTGTVCNFTVL</w:t>
      </w:r>
    </w:p>
    <w:p w14:paraId="53F43AE1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6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Drerio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   IEALQEVLEKLKNKQLPQTGKKLSLLPSCDAGEQCAIRKGARVGKLCSCPQGTSCHFFIL</w:t>
      </w:r>
    </w:p>
    <w:p w14:paraId="5B83A84C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2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Dclupeoides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IEALQEVLEKLKNKQMPKSARNFGMLPSCDAGEQCAIRKGARVGKLCGCPPGMACDLFIL</w:t>
      </w:r>
    </w:p>
    <w:p w14:paraId="64DC4E4A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2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Cchanos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  IEALQEVLEKLKNKQMPNSGKKFGRLPSCDAGEQCAVRKGARVGKLCGCPQGTACDFFIM</w:t>
      </w:r>
    </w:p>
    <w:p w14:paraId="72B44F30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1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Dclupeoides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IEALQEVLERLKNTEKPPAEKKLGWVPSCDAGEPCAVRKGARIGKLCACPRGTSCSFSVM</w:t>
      </w:r>
    </w:p>
    <w:p w14:paraId="0A4ECA45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1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Drerio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   IEALQEVLEKLRNKQIPAVEKKLGWVPSCDAGEQCAVRKGSRFGKLCSCPGGTACSFSIL</w:t>
      </w:r>
    </w:p>
    <w:p w14:paraId="0BB266DA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1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Cchanos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  IEALQEVLEKLRNKDMPTTEKKFGWVPPCDAGEQCAVRKGARFGKLCSCSGGTTCNFSIL</w:t>
      </w:r>
    </w:p>
    <w:p w14:paraId="56206BFF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5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Olatipes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 IEALQEVLEKLRNKQLPSSEKKLGWLPPCNTSEQCAVRKGARVGKLCGCPRGMECDFSIL</w:t>
      </w:r>
    </w:p>
    <w:p w14:paraId="34DBF552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1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Xmaculatus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IEALQEVLEKLKNKQLPSSEKKLGWLPPCDAGEQCAVRKGARIGKLCGCPRGTLCNFSVL</w:t>
      </w:r>
    </w:p>
    <w:p w14:paraId="755F22E7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4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Aocellaris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IEALQEVLEKLKNKQLPSSEKKLGWLPACDAGEQCAVRKASRIGKLCGCPRGTVCNFNVL</w:t>
      </w:r>
    </w:p>
    <w:p w14:paraId="5DCAE922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5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Hburtoni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 IEALQEVLEKLKGKQLPSSEKKLGWLAACDAGEQCAIRKASRIGKLCGCPGGTACNFSVL</w:t>
      </w:r>
    </w:p>
    <w:p w14:paraId="4C5EA8E0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4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Mzebra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   IEALQEVLEKLKGKQLPSSEKKLGWLAACDAGEQCAIRKASRIGKLCGCPGGTACNFSVL</w:t>
      </w:r>
    </w:p>
    <w:p w14:paraId="668165F3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2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bOniloticus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IEALQEVLEKLKGKQLPSSEKKLGWLAACDAGEQCAIRKASRIGKLCGCPGGTVCNFSVL</w:t>
      </w:r>
    </w:p>
    <w:p w14:paraId="0D310D8C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6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Aanguilla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IEALQEVLEKLKNQRMPATEKKLGWVSSCDAGEECALRKGARIGKLCSCPRGTSCNFSIL</w:t>
      </w:r>
    </w:p>
    <w:p w14:paraId="2DE16769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1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Omordax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  IEALQEVLEKLKNKQMPSSEKKLGWLPSCDAGEQCAVRKGARVGTLCGCPRGTSCNFYVL</w:t>
      </w:r>
    </w:p>
    <w:p w14:paraId="3B48FFC9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2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Ssalar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   IEALQEVLEKLKNKQMPLSEKKLGWLPSCDAGEQCAVRKGARVGTLCGCPRGTTCNFYVL</w:t>
      </w:r>
    </w:p>
    <w:p w14:paraId="7A899749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3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Ssalar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   IEALQEVLEKLKNKQMPLSEKKLGWLPSCDAGEQCAVRKGARVGTLCGCPRGTTCNFYVL</w:t>
      </w:r>
    </w:p>
    <w:p w14:paraId="0B7DC07C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6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Elucius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  IEALQEVLEKLKNKQIPLSEKKLSWLPSCDAGEQCAVRKGARVGTLCGCPRGTTCNFYVL</w:t>
      </w:r>
    </w:p>
    <w:p w14:paraId="724E1D5A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3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Salpinus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 IEALQEVLEKLKNKQMPLSEKKLSWLPSCDAGEKCAVRKGARVGTLCGCPRGTTCNFYVL</w:t>
      </w:r>
    </w:p>
    <w:p w14:paraId="39C8EA66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1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Aanguilla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IEALQEVLEKLKNKQMPSAEKKLGWLPSCDAGEQCAIRKGARIGQLCGCPRGTSCNFYIL</w:t>
      </w:r>
    </w:p>
    <w:p w14:paraId="6BD529B0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1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Sformosus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IEALQEVLEKLKNKQMPSAEKKLGWVPSCDAGEQCAIRKGARIGKLCNCPRGTSCNFSIL</w:t>
      </w:r>
    </w:p>
    <w:p w14:paraId="6BAD2E96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9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Hhuso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    IEALQEVLEKLKSKRLPSAEKKLGWVPSCDAGEQCAVRKGSRIGKLCNCPRGTSCNFYIL</w:t>
      </w:r>
    </w:p>
    <w:p w14:paraId="6DE10ED3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10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Hhuso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   IEALQEVLEKLKSKRLPSAEKKLGWVPSCDAGEQCAVRKGSRIGKLCNCPRGTSCNFYIL</w:t>
      </w:r>
    </w:p>
    <w:p w14:paraId="6E02A8DD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2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Lchalumnae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IEALQEVLEKLKNKRVPSAEKKLGWVPSCDAGEQCAVRKGARIGKLCNCPRGTSCNFYIL</w:t>
      </w:r>
    </w:p>
    <w:p w14:paraId="77151BFF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5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Ecalabaricus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IEALQEVLEKLKSKRMPSAEKKLGWVPSCDAGEQCAVRKGARIGKLCNCPRGTSCNFYIL</w:t>
      </w:r>
    </w:p>
    <w:p w14:paraId="7FDFED42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1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Loculatus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IEALQEVLEKLKNKRMPSAEKKLGWVPSCDAGEQCAVRKGARIGKLCNCPRGTSCNFYIL</w:t>
      </w:r>
    </w:p>
    <w:p w14:paraId="4C9E0545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 xml:space="preserve">                     *****:***.*..   *   .: . :..*:..: **:**.:*.* ** *. *  * : ::</w:t>
      </w:r>
    </w:p>
    <w:p w14:paraId="653D117D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</w:p>
    <w:p w14:paraId="72D4D80D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1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aSsenegalensis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KCV</w:t>
      </w:r>
    </w:p>
    <w:p w14:paraId="6A715D49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3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Csemilaevis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KCL</w:t>
      </w:r>
    </w:p>
    <w:p w14:paraId="1A14AF62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6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Drerio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   KCL</w:t>
      </w:r>
    </w:p>
    <w:p w14:paraId="269911BA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2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Dclupeoides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KCL</w:t>
      </w:r>
    </w:p>
    <w:p w14:paraId="5949DF37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2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Cchanos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  KCL</w:t>
      </w:r>
    </w:p>
    <w:p w14:paraId="0205283C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1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Dclupeoides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KCS</w:t>
      </w:r>
    </w:p>
    <w:p w14:paraId="1AE544D0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1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Drerio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   KCL</w:t>
      </w:r>
    </w:p>
    <w:p w14:paraId="688DB02F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1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Cchanos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  KCL</w:t>
      </w:r>
    </w:p>
    <w:p w14:paraId="1EACFD01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5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Olatipes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 KCL</w:t>
      </w:r>
    </w:p>
    <w:p w14:paraId="6D72C17D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1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Xmaculatus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QCA</w:t>
      </w:r>
    </w:p>
    <w:p w14:paraId="6675C61A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4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Aocellaris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KCL</w:t>
      </w:r>
    </w:p>
    <w:p w14:paraId="4F3DD0A6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5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Hburtoni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 KCL</w:t>
      </w:r>
    </w:p>
    <w:p w14:paraId="117A5E27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4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Mzebra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   KCL</w:t>
      </w:r>
    </w:p>
    <w:p w14:paraId="1E7ABC96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2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bOniloticus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KCL</w:t>
      </w:r>
    </w:p>
    <w:p w14:paraId="65A185BB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6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Aanguilla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KCL</w:t>
      </w:r>
    </w:p>
    <w:p w14:paraId="00943C77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1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Omordax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  KCL</w:t>
      </w:r>
    </w:p>
    <w:p w14:paraId="51E0596D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2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Ssalar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   KCL</w:t>
      </w:r>
    </w:p>
    <w:p w14:paraId="26D38D48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3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Ssalar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   KCL</w:t>
      </w:r>
    </w:p>
    <w:p w14:paraId="1CDFCA91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6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Elucius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  KCL</w:t>
      </w:r>
    </w:p>
    <w:p w14:paraId="506AD41F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3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Salpinus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 KCL</w:t>
      </w:r>
    </w:p>
    <w:p w14:paraId="2D5892FD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1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Aanguilla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KCL</w:t>
      </w:r>
    </w:p>
    <w:p w14:paraId="3A0BB2B3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1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Sformosus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KCL</w:t>
      </w:r>
    </w:p>
    <w:p w14:paraId="6DD35F1B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9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Hhuso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    KCL</w:t>
      </w:r>
    </w:p>
    <w:p w14:paraId="60F48618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10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Hhuso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   KCL</w:t>
      </w:r>
    </w:p>
    <w:p w14:paraId="1FC92727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2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Lchalumnae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KCL</w:t>
      </w:r>
    </w:p>
    <w:p w14:paraId="02EFD43F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5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Ecalabaricus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KCL</w:t>
      </w:r>
    </w:p>
    <w:p w14:paraId="45AE1688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1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Loculatus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KCL</w:t>
      </w:r>
    </w:p>
    <w:p w14:paraId="42A3283D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 xml:space="preserve">                     :* </w:t>
      </w:r>
    </w:p>
    <w:p w14:paraId="084B8BEC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 xml:space="preserve">                        </w:t>
      </w:r>
    </w:p>
    <w:p w14:paraId="55439574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</w:p>
    <w:p w14:paraId="1CC9703D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3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a.muscle</w:t>
      </w:r>
      <w:proofErr w:type="spellEnd"/>
    </w:p>
    <w:p w14:paraId="76E3999E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</w:p>
    <w:p w14:paraId="14892ADA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</w:p>
    <w:p w14:paraId="6D3DA8C3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4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Bbufo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       VEAMEELLEKF-QDRY---PVYQKRAQIPLCDIGERCAVKQGPRIGKLCDCSRGSSCNSF</w:t>
      </w:r>
    </w:p>
    <w:p w14:paraId="71802A30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3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Xtropicalis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 VEAMEELLGKF-QDRYP--TYQKKA-QIPLCDIGERCAVKQGPRIGKLCDCSRGSSCNSF</w:t>
      </w:r>
    </w:p>
    <w:p w14:paraId="5CDF5C43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3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Municolor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   VEAMEELLGKF-QNKYP--SYQKKAAQIPMCDIGERCAVKQGPRIGKLCDCSRGAICNTF</w:t>
      </w:r>
    </w:p>
    <w:p w14:paraId="7FE354AC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4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Acatesbeiana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VEAMEELLGKS---------LYQKRAQIPMCDIGERCAVKQGPRIGKLCDCSRGSSCNTF</w:t>
      </w:r>
    </w:p>
    <w:p w14:paraId="4F343E9F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6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Xtropicalis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 AAALEEMLDYN-QDKGI--RLQRRVGQLPWCDVGGRCAMKRGPRIGKLCDCLRGTSCNSF</w:t>
      </w:r>
    </w:p>
    <w:p w14:paraId="22534895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5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Acatesbeiana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AVALGELLDYN---QDRGLSLEKKASQLPRCDVGERCAMKHGPRIGKLCDCLRGASCSSF</w:t>
      </w:r>
    </w:p>
    <w:p w14:paraId="70144867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5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Bbufo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       AVALGEMLEYN--DPDGGVALEKKAVQVPRCDVGERCALKHGPRIGKLCDCLRGASCNSF</w:t>
      </w:r>
    </w:p>
    <w:p w14:paraId="552A942C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lastRenderedPageBreak/>
        <w:t>5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Lchalumnae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  VEAINDILEND-HDRPI--SVEKKASQIPRCDVGERCAVKYGPRIGKLCDCLRGAACNTF</w:t>
      </w:r>
    </w:p>
    <w:p w14:paraId="5D834675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5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Loculatus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   AEALEGLLDES-QDNRV--SVDKK-SLIPRCDVGERCAVKHGPRIGKLCDCLRGAACNTF</w:t>
      </w:r>
    </w:p>
    <w:p w14:paraId="1032D49E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6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Ecalabaricus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AEVLEGLLENN-QDNAI--AVDKKASQIPRCDVGERCAMKHGPRIGKLCDCLRGAACNTF</w:t>
      </w:r>
    </w:p>
    <w:p w14:paraId="09136A46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7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Hhuso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       VDALEGLLENS--SDTI--AVEKKANQIPRCDVGERCALKYGPRIGKLCDCLRGAACNTF</w:t>
      </w:r>
    </w:p>
    <w:p w14:paraId="48E0ADBC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8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Hhuso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       VDALEGLLENS--SDTI--AVEKKASQIPRCDVGERCALKYGPRIGKLCDCLRGAACNTF</w:t>
      </w:r>
    </w:p>
    <w:p w14:paraId="6E75E8E0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3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aSsenegalensis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VEALQGVLGDS---DTLSLSVEKKASVIPRCDVGERCAMKHGPRIGRLCDCLRGTACNTF</w:t>
      </w:r>
    </w:p>
    <w:p w14:paraId="3C73C293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4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Csemilaevis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 QEALQSLLSDS---NAASLSVEKKAGVIPRCDVGERCAMKHGPRIGRLCDCLRGTACNTF</w:t>
      </w:r>
    </w:p>
    <w:p w14:paraId="3FFC5C24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proofErr w:type="spellStart"/>
      <w:r w:rsidRPr="00AB20CA">
        <w:rPr>
          <w:rFonts w:ascii="Courier New" w:hAnsi="Courier New" w:cs="Courier New"/>
          <w:sz w:val="16"/>
          <w:szCs w:val="16"/>
        </w:rPr>
        <w:t>Amexicanus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   AEALEDMLDGD-EDNRI--QLEKKASVIPRCDVGERCALKHGPRIGRLCDCMRGTACNTF</w:t>
      </w:r>
    </w:p>
    <w:p w14:paraId="4F67A9A5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5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Dclupeoides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 AEALEDFLEGE-QDNRI--SVEKKASVIPRCDVGERCAMKHGPRIGRLCDCMRGTACNTF</w:t>
      </w:r>
    </w:p>
    <w:p w14:paraId="56E3ED3E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4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Drerio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      AEALDELLDGE-QDNRI--SLEKKASVIPRCDVGERCAMKHGPRIGRLCDCMRGTACNTF</w:t>
      </w:r>
    </w:p>
    <w:p w14:paraId="01113640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6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Sformosus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   AEALGGLLEGE-QDHRI--FLEKKASVIPRCDVGERCAMKHGPRIGRLCDCLRGTACNSF</w:t>
      </w:r>
    </w:p>
    <w:p w14:paraId="0C5AD6BF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5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Aanguilla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   AEALEGLLDGT-QDNRI--TLEKKASVIPRCDVGERCAMKHGPRIGRLCDCLRGTACNSF</w:t>
      </w:r>
    </w:p>
    <w:p w14:paraId="13ED1849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6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Cchanos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     VDALEGLLEGD-QDNRI--SLEKKASVIPRCDVGERCAMKHGPRIGRLCDCLRGTACNTF</w:t>
      </w:r>
    </w:p>
    <w:p w14:paraId="09C95EA9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5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Omordax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     ADALEGLLESG-QENSIGLSVEKKASVIPRCDVGERCAMKHGPRIGRLCDCMRGTACNTF</w:t>
      </w:r>
    </w:p>
    <w:p w14:paraId="0D4122B9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8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Ssalar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      ADALERLLEGVQQDNRIGLSVEKKASLIPRCDVGERCAMKHGPRIGRLCDCLRGTACNTF</w:t>
      </w:r>
    </w:p>
    <w:p w14:paraId="16DDBA36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1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Salpinus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    ADALERLLEGVQQDNRIGLSVEKKASLIPRCDVGERCAMKHGPRIGRLCDCLRGTACNTF</w:t>
      </w:r>
    </w:p>
    <w:p w14:paraId="533D5EC7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3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Elucius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     ADALEGLLEDKQQDNMIGLSVEKKASLIPRCDVGERCAMKHGPRIGRLCDCLRGTACNTF</w:t>
      </w:r>
    </w:p>
    <w:p w14:paraId="7469E07A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6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Ssalar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      ADALEGLLEGGQQDNMIGLSVEKKASLIPRCDVGERCAMKHGPRIGRLCDCLRGTACNTF</w:t>
      </w:r>
    </w:p>
    <w:p w14:paraId="1CD5AB4C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2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Salpinus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    ADALEGLLEGGQQDNMIGLSVEKKASLIPRCDVGERCAMKHGPRIGRLCDCLRGTACNTF</w:t>
      </w:r>
    </w:p>
    <w:p w14:paraId="4C194991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2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Hcomes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      AEVLQGFLDEA-EGGGAGVSREKKASFIPRCDVGERCAMKHGPRIGRLCDCLRGTACNTF</w:t>
      </w:r>
    </w:p>
    <w:p w14:paraId="01281A0B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</w:rPr>
        <w:t>S3bSquinqueradiata      AEALQGFLDEA--DSRVGLSVEKKASVIPRCDVGERCAMKHGPRIGRLCDCLRGTACNTF</w:t>
      </w:r>
    </w:p>
    <w:p w14:paraId="7A7BCDB7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3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Sdumerili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   AEALQGFLDEA--DSRVGLSVEKKASVIPRCDVGERCAMKHGPRIGRLCDCLRGTACNTF</w:t>
      </w:r>
    </w:p>
    <w:p w14:paraId="7A8FEEBF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2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Xmaculatus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  AEALQGLLDEA--DSRVGLSVEKKASVIPRCDVGERCAMKHGPRIGRLCDCLRGTACNTF</w:t>
      </w:r>
    </w:p>
    <w:p w14:paraId="7EC71822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7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Aocellaris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  AEALQGLLDEA--DSRVGLSVEKKASVIPRCDVGERCAMKHGPRIGRLCDCLRGTACNTF</w:t>
      </w:r>
    </w:p>
    <w:p w14:paraId="36F5CF35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3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aSaurata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    AEALQGFLDEA--DSSVGLSVEKKASVIPRCDVGERCAMKHGPRIGRLCDCLRGTACNTF</w:t>
      </w:r>
    </w:p>
    <w:p w14:paraId="0F1AEBAA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2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Hburtoni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    AEALQGLLDEA--DSSAGLSVEKKASVIPRCDVGERCAMKHGPRIGRLCDCLRGTACNTF</w:t>
      </w:r>
    </w:p>
    <w:p w14:paraId="16CF9035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3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aOniloticus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 AEALQGLLDEA--DSSAGLSVEKKASVIPRCDVGERCAMKHGPRIGRLCDCLRGTACNTF</w:t>
      </w:r>
    </w:p>
    <w:p w14:paraId="33DC049E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2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Mzebra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      AEALQGLLDEA--DSSAGLSVEKKASVIPRCDVGERCAMKHGPRIGRLCDCLRGTACNTF</w:t>
      </w:r>
    </w:p>
    <w:p w14:paraId="1AA9E031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1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Olatipes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    AEALQGLLDEA--DSSVGLSVEKKASVIPRCDVGERCAMKHGPRIGRLCDCLRGTACNTF</w:t>
      </w:r>
    </w:p>
    <w:p w14:paraId="020A7386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 xml:space="preserve">                          .:  .*              ..   :* **:* ***:* *****.**** **: *.:*</w:t>
      </w:r>
    </w:p>
    <w:p w14:paraId="65FE863D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</w:p>
    <w:p w14:paraId="7070B298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4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Bbufo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       LLKCI</w:t>
      </w:r>
    </w:p>
    <w:p w14:paraId="2E80594C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3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Xtropicalis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 LLKCI</w:t>
      </w:r>
    </w:p>
    <w:p w14:paraId="0CEE77A1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3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Municolor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   LLKCI</w:t>
      </w:r>
    </w:p>
    <w:p w14:paraId="337005C0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4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Acatesbeiana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LLKCI</w:t>
      </w:r>
    </w:p>
    <w:p w14:paraId="6B995B4F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6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Xtropicalis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 LLRCY</w:t>
      </w:r>
    </w:p>
    <w:p w14:paraId="7550C741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5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Acatesbeiana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MLRCY</w:t>
      </w:r>
    </w:p>
    <w:p w14:paraId="36F8F5A3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5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Bbufo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       MLRCY</w:t>
      </w:r>
    </w:p>
    <w:p w14:paraId="07F42CC9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5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Lchalumnae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  LLRCY</w:t>
      </w:r>
    </w:p>
    <w:p w14:paraId="3D66C1D5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5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Loculatus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   LLRCY</w:t>
      </w:r>
    </w:p>
    <w:p w14:paraId="2A26E5AB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6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Ecalabaricus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LLRCY</w:t>
      </w:r>
    </w:p>
    <w:p w14:paraId="31458A11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7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Hhuso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       LLRCY</w:t>
      </w:r>
    </w:p>
    <w:p w14:paraId="53CE89D0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8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Hhuso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       LLRCY</w:t>
      </w:r>
    </w:p>
    <w:p w14:paraId="3589D006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3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aSsenegalensis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FLRCY</w:t>
      </w:r>
    </w:p>
    <w:p w14:paraId="02FE3965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4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Csemilaevis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 FLRCY</w:t>
      </w:r>
    </w:p>
    <w:p w14:paraId="6DEC888B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proofErr w:type="spellStart"/>
      <w:r w:rsidRPr="00AB20CA">
        <w:rPr>
          <w:rFonts w:ascii="Courier New" w:hAnsi="Courier New" w:cs="Courier New"/>
          <w:sz w:val="16"/>
          <w:szCs w:val="16"/>
        </w:rPr>
        <w:t>Amexicanus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   FLRCY</w:t>
      </w:r>
    </w:p>
    <w:p w14:paraId="263F26D3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5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Dclupeoides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 FLRCY</w:t>
      </w:r>
    </w:p>
    <w:p w14:paraId="5FC12D77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4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Drerio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      FLRCY</w:t>
      </w:r>
    </w:p>
    <w:p w14:paraId="10FA0CA5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6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Sformosus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   FLRCY</w:t>
      </w:r>
    </w:p>
    <w:p w14:paraId="63C3C452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5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Aanguilla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   FLRCY</w:t>
      </w:r>
    </w:p>
    <w:p w14:paraId="684F6856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6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Cchanos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     FLRCY</w:t>
      </w:r>
    </w:p>
    <w:p w14:paraId="49629052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5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Omordax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     FLRCY</w:t>
      </w:r>
    </w:p>
    <w:p w14:paraId="654774E6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8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Ssalar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      FLRCY</w:t>
      </w:r>
    </w:p>
    <w:p w14:paraId="015C96F7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1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Salpinus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    FLRCY</w:t>
      </w:r>
    </w:p>
    <w:p w14:paraId="58183B6D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3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Elucius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     FLRCY</w:t>
      </w:r>
    </w:p>
    <w:p w14:paraId="34AC9932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6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Ssalar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      FLRCY</w:t>
      </w:r>
    </w:p>
    <w:p w14:paraId="5C7DD4E0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2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Salpinus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    FLRCY</w:t>
      </w:r>
    </w:p>
    <w:p w14:paraId="625C7AAD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2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Hcomes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      FLRCY</w:t>
      </w:r>
    </w:p>
    <w:p w14:paraId="10DB2EDE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</w:rPr>
        <w:t>S3bSquinqueradiata      FLRCY</w:t>
      </w:r>
    </w:p>
    <w:p w14:paraId="43A1C354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3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Sdumerili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   FLRCY</w:t>
      </w:r>
    </w:p>
    <w:p w14:paraId="2FCF4EB3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2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Xmaculatus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  FLRCY</w:t>
      </w:r>
    </w:p>
    <w:p w14:paraId="3F0AF30F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7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Aocellaris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  FLRCY</w:t>
      </w:r>
    </w:p>
    <w:p w14:paraId="221B4B9C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3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aSaurata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    FLRCY</w:t>
      </w:r>
    </w:p>
    <w:p w14:paraId="0C306C41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2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Hburtoni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    FLRCY</w:t>
      </w:r>
    </w:p>
    <w:p w14:paraId="38B59F27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3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aOniloticus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 FLRCY</w:t>
      </w:r>
    </w:p>
    <w:p w14:paraId="2AA77515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2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Mzebra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      FLRCY</w:t>
      </w:r>
    </w:p>
    <w:p w14:paraId="75437F44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1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Olatipes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    FLRCY</w:t>
      </w:r>
    </w:p>
    <w:p w14:paraId="39764F56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 xml:space="preserve">                        :*.* </w:t>
      </w:r>
    </w:p>
    <w:p w14:paraId="0ACE64FF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</w:p>
    <w:p w14:paraId="2B053A71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</w:p>
    <w:p w14:paraId="029FD68C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3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b_clean.muscle</w:t>
      </w:r>
      <w:proofErr w:type="spellEnd"/>
    </w:p>
    <w:p w14:paraId="48F67600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</w:p>
    <w:p w14:paraId="3219C03C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</w:p>
    <w:p w14:paraId="20F08D4C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4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Bbufo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       VEAMEELLEKF-QDRY---PVYQKRAQIPLCDIGERCAVKQGPRIGKLCDCSRGSSCNSF</w:t>
      </w:r>
    </w:p>
    <w:p w14:paraId="47696BBC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3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Xtropicalis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 VEAMEELLGKF-QDRYP--TYQKKA-QIPLCDIGERCAVKQGPRIGKLCDCSRGSSCNSF</w:t>
      </w:r>
    </w:p>
    <w:p w14:paraId="3256DDF2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3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Municolor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   VEAMEELLGKF-QNKYP--SYQKKAAQIPMCDIGERCAVKQGPRIGKLCDCSRGAICNTF</w:t>
      </w:r>
    </w:p>
    <w:p w14:paraId="498D4DCD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4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Acatesbeiana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VEAMEELLGKS---------LYQKRAQIPMCDIGERCAVKQGPRIGKLCDCSRGSSCNTF</w:t>
      </w:r>
    </w:p>
    <w:p w14:paraId="4CEE96DA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lastRenderedPageBreak/>
        <w:t>6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Xtropicalis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 AAALEEMLDYN-QDKGI--RLQRRVGQLPWCDVGGRCAMKRGPRIGKLCDCLRGTSCNSF</w:t>
      </w:r>
    </w:p>
    <w:p w14:paraId="781DF9D1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5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Acatesbeiana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AVALGELLDYN---QDRGLSLEKKASQLPRCDVGERCAMKHGPRIGKLCDCLRGASCSSF</w:t>
      </w:r>
    </w:p>
    <w:p w14:paraId="3105B1DA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5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Bbufo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       AVALGEMLEYN--DPDGGVALEKKAVQVPRCDVGERCALKHGPRIGKLCDCLRGASCNSF</w:t>
      </w:r>
    </w:p>
    <w:p w14:paraId="4284B377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5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Lchalumnae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  VEAINDILEND-HDRPI--SVEKKASQIPRCDVGERCAVKYGPRIGKLCDCLRGAACNTF</w:t>
      </w:r>
    </w:p>
    <w:p w14:paraId="77E5A9B4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5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Loculatus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   AEALEGLLDES-QDNRV--SVDKK-SLIPRCDVGERCAVKHGPRIGKLCDCLRGAACNTF</w:t>
      </w:r>
    </w:p>
    <w:p w14:paraId="40AC578D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6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Ecalabaricus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AEVLEGLLENN-QDNAI--AVDKKASQIPRCDVGERCAMKHGPRIGKLCDCLRGAACNTF</w:t>
      </w:r>
    </w:p>
    <w:p w14:paraId="2EA78B20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7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Hhuso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       VDALEGLLENS--SDTI--AVEKKANQIPRCDVGERCALKYGPRIGKLCDCLRGAACNTF</w:t>
      </w:r>
    </w:p>
    <w:p w14:paraId="6C91085D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8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Hhuso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       VDALEGLLENS--SDTI--AVEKKASQIPRCDVGERCALKYGPRIGKLCDCLRGAACNTF</w:t>
      </w:r>
    </w:p>
    <w:p w14:paraId="12FACB67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3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aSsenegalensis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VEALQGVLGDS---DTLSLSVEKKASVIPRCDVGERCAMKHGPRIGRLCDCLRGTACNTF</w:t>
      </w:r>
    </w:p>
    <w:p w14:paraId="3A59EC62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4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Csemilaevis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 QEALQSLLSDS---NAASLSVEKKAGVIPRCDVGERCAMKHGPRIGRLCDCLRGTACNTF</w:t>
      </w:r>
    </w:p>
    <w:p w14:paraId="26CE4DC2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proofErr w:type="spellStart"/>
      <w:r w:rsidRPr="00AB20CA">
        <w:rPr>
          <w:rFonts w:ascii="Courier New" w:hAnsi="Courier New" w:cs="Courier New"/>
          <w:sz w:val="16"/>
          <w:szCs w:val="16"/>
        </w:rPr>
        <w:t>Amexicanus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   AEALEDMLDGD-EDNRI--QLEKKASVIPRCDVGERCALKHGPRIGRLCDCMRGTACNTF</w:t>
      </w:r>
    </w:p>
    <w:p w14:paraId="5389E35E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5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Dclupeoides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 AEALEDFLEGE-QDNRI--SVEKKASVIPRCDVGERCAMKHGPRIGRLCDCMRGTACNTF</w:t>
      </w:r>
    </w:p>
    <w:p w14:paraId="6BE46975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4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Drerio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      AEALDELLDGE-QDNRI--SLEKKASVIPRCDVGERCAMKHGPRIGRLCDCMRGTACNTF</w:t>
      </w:r>
    </w:p>
    <w:p w14:paraId="34AEA551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6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Sformosus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   AEALGGLLEGE-QDHRI--FLEKKASVIPRCDVGERCAMKHGPRIGRLCDCLRGTACNSF</w:t>
      </w:r>
    </w:p>
    <w:p w14:paraId="2B08D8FD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5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Aanguilla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   AEALEGLLDGT-QDNRI--TLEKKASVIPRCDVGERCAMKHGPRIGRLCDCLRGTACNSF</w:t>
      </w:r>
    </w:p>
    <w:p w14:paraId="0D791D1B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6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Cchanos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     VDALEGLLEGD-QDNRI--SLEKKASVIPRCDVGERCAMKHGPRIGRLCDCLRGTACNTF</w:t>
      </w:r>
    </w:p>
    <w:p w14:paraId="7A5E5B50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5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Omordax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     ADALEGLLESG-QENSIGLSVEKKASVIPRCDVGERCAMKHGPRIGRLCDCMRGTACNTF</w:t>
      </w:r>
    </w:p>
    <w:p w14:paraId="10E20959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8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Ssalar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      ADALERLLEGVQQDNRIGLSVEKKASLIPRCDVGERCAMKHGPRIGRLCDCLRGTACNTF</w:t>
      </w:r>
    </w:p>
    <w:p w14:paraId="4A8D436B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1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Salpinus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    ADALERLLEGVQQDNRIGLSVEKKASLIPRCDVGERCAMKHGPRIGRLCDCLRGTACNTF</w:t>
      </w:r>
    </w:p>
    <w:p w14:paraId="28604088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3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Elucius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     ADALEGLLEDKQQDNMIGLSVEKKASLIPRCDVGERCAMKHGPRIGRLCDCLRGTACNTF</w:t>
      </w:r>
    </w:p>
    <w:p w14:paraId="0F986106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6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Ssalar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      ADALEGLLEGGQQDNMIGLSVEKKASLIPRCDVGERCAMKHGPRIGRLCDCLRGTACNTF</w:t>
      </w:r>
    </w:p>
    <w:p w14:paraId="63CEDED2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2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Salpinus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    ADALEGLLEGGQQDNMIGLSVEKKASLIPRCDVGERCAMKHGPRIGRLCDCLRGTACNTF</w:t>
      </w:r>
    </w:p>
    <w:p w14:paraId="12470E9C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2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Hcomes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      AEVLQGFLDEA-EGGGAGVSREKKASFIPRCDVGERCAMKHGPRIGRLCDCLRGTACNTF</w:t>
      </w:r>
    </w:p>
    <w:p w14:paraId="4B0834DD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</w:rPr>
        <w:t>S3bSquinqueradiata      AEALQGFLDEA--DSRVGLSVEKKASVIPRCDVGERCAMKHGPRIGRLCDCLRGTACNTF</w:t>
      </w:r>
    </w:p>
    <w:p w14:paraId="14E0D2FC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3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Sdumerili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   AEALQGFLDEA--DSRVGLSVEKKASVIPRCDVGERCAMKHGPRIGRLCDCLRGTACNTF</w:t>
      </w:r>
    </w:p>
    <w:p w14:paraId="100AD914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2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Xmaculatus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  AEALQGLLDEA--DSRVGLSVEKKASVIPRCDVGERCAMKHGPRIGRLCDCLRGTACNTF</w:t>
      </w:r>
    </w:p>
    <w:p w14:paraId="0B368B57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7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Aocellaris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  AEALQGLLDEA--DSRVGLSVEKKASVIPRCDVGERCAMKHGPRIGRLCDCLRGTACNTF</w:t>
      </w:r>
    </w:p>
    <w:p w14:paraId="468C4F7D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3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aSaurata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    AEALQGFLDEA--DSSVGLSVEKKASVIPRCDVGERCAMKHGPRIGRLCDCLRGTACNTF</w:t>
      </w:r>
    </w:p>
    <w:p w14:paraId="0FD241CF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2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Hburtoni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    AEALQGLLDEA--DSSAGLSVEKKASVIPRCDVGERCAMKHGPRIGRLCDCLRGTACNTF</w:t>
      </w:r>
    </w:p>
    <w:p w14:paraId="10335C0C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3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aOniloticus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 AEALQGLLDEA--DSSAGLSVEKKASVIPRCDVGERCAMKHGPRIGRLCDCLRGTACNTF</w:t>
      </w:r>
    </w:p>
    <w:p w14:paraId="1D5EF487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2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Mzebra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      AEALQGLLDEA--DSSAGLSVEKKASVIPRCDVGERCAMKHGPRIGRLCDCLRGTACNTF</w:t>
      </w:r>
    </w:p>
    <w:p w14:paraId="5ED7B369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1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Olatipes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    AEALQGLLDEA--DSSVGLSVEKKASVIPRCDVGERCAMKHGPRIGRLCDCLRGTACNTF</w:t>
      </w:r>
    </w:p>
    <w:p w14:paraId="140AB138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 xml:space="preserve">                          .:  .*              ..   :* **:* ***:* *****.**** **: *.:*</w:t>
      </w:r>
    </w:p>
    <w:p w14:paraId="793D5E4C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</w:p>
    <w:p w14:paraId="42578936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4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Bbufo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       LLKCI</w:t>
      </w:r>
    </w:p>
    <w:p w14:paraId="3337C358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3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Xtropicalis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 LLKCI</w:t>
      </w:r>
    </w:p>
    <w:p w14:paraId="7D4DE1EE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3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Municolor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   LLKCI</w:t>
      </w:r>
    </w:p>
    <w:p w14:paraId="2FE154EF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4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Acatesbeiana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LLKCI</w:t>
      </w:r>
    </w:p>
    <w:p w14:paraId="728416D5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6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Xtropicalis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 LLRCY</w:t>
      </w:r>
    </w:p>
    <w:p w14:paraId="506CEA8E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5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Acatesbeiana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MLRCY</w:t>
      </w:r>
    </w:p>
    <w:p w14:paraId="7D6F291E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5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Bbufo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       MLRCY</w:t>
      </w:r>
    </w:p>
    <w:p w14:paraId="2C895471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5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Lchalumnae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  LLRCY</w:t>
      </w:r>
    </w:p>
    <w:p w14:paraId="2B79464C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5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Loculatus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   LLRCY</w:t>
      </w:r>
    </w:p>
    <w:p w14:paraId="668AA3E1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6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Ecalabaricus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LLRCY</w:t>
      </w:r>
    </w:p>
    <w:p w14:paraId="6FBDD982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7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Hhuso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       LLRCY</w:t>
      </w:r>
    </w:p>
    <w:p w14:paraId="614E4A35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8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Hhuso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       LLRCY</w:t>
      </w:r>
    </w:p>
    <w:p w14:paraId="1381C85F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3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aSsenegalensis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FLRCY</w:t>
      </w:r>
    </w:p>
    <w:p w14:paraId="74F09450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4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Csemilaevis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 FLRCY</w:t>
      </w:r>
    </w:p>
    <w:p w14:paraId="4C76BCEB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proofErr w:type="spellStart"/>
      <w:r w:rsidRPr="00AB20CA">
        <w:rPr>
          <w:rFonts w:ascii="Courier New" w:hAnsi="Courier New" w:cs="Courier New"/>
          <w:sz w:val="16"/>
          <w:szCs w:val="16"/>
        </w:rPr>
        <w:t>Amexicanus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   FLRCY</w:t>
      </w:r>
    </w:p>
    <w:p w14:paraId="023A66F4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5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Dclupeoides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 FLRCY</w:t>
      </w:r>
    </w:p>
    <w:p w14:paraId="158C617B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4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Drerio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      FLRCY</w:t>
      </w:r>
    </w:p>
    <w:p w14:paraId="45846010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6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Sformosus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   FLRCY</w:t>
      </w:r>
    </w:p>
    <w:p w14:paraId="02660F06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5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Aanguilla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   FLRCY</w:t>
      </w:r>
    </w:p>
    <w:p w14:paraId="205AF80D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6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Cchanos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     FLRCY</w:t>
      </w:r>
    </w:p>
    <w:p w14:paraId="5CEADE45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5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Omordax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     FLRCY</w:t>
      </w:r>
    </w:p>
    <w:p w14:paraId="395DDBDA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8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Ssalar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      FLRCY</w:t>
      </w:r>
    </w:p>
    <w:p w14:paraId="60C80B6A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1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Salpinus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    FLRCY</w:t>
      </w:r>
    </w:p>
    <w:p w14:paraId="756ADDD0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3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Elucius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     FLRCY</w:t>
      </w:r>
    </w:p>
    <w:p w14:paraId="1FCC5B84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6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Ssalar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      FLRCY</w:t>
      </w:r>
    </w:p>
    <w:p w14:paraId="7DDFA09B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2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Salpinus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    FLRCY</w:t>
      </w:r>
    </w:p>
    <w:p w14:paraId="0721495B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2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Hcomes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      FLRCY</w:t>
      </w:r>
    </w:p>
    <w:p w14:paraId="2307E307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</w:rPr>
        <w:t>S3bSquinqueradiata      FLRCY</w:t>
      </w:r>
    </w:p>
    <w:p w14:paraId="009D5B83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3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Sdumerili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   FLRCY</w:t>
      </w:r>
    </w:p>
    <w:p w14:paraId="2FCC6D82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2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Xmaculatus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  FLRCY</w:t>
      </w:r>
    </w:p>
    <w:p w14:paraId="5091E18E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7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Aocellaris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  FLRCY</w:t>
      </w:r>
    </w:p>
    <w:p w14:paraId="0786D4F3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3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aSaurata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    FLRCY</w:t>
      </w:r>
    </w:p>
    <w:p w14:paraId="5AA42DAA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2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Hburtoni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    FLRCY</w:t>
      </w:r>
    </w:p>
    <w:p w14:paraId="6778C638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3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aOniloticus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 FLRCY</w:t>
      </w:r>
    </w:p>
    <w:p w14:paraId="1F594F07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2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Mzebra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      FLRCY</w:t>
      </w:r>
    </w:p>
    <w:p w14:paraId="40397C9C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>1</w:t>
      </w:r>
      <w:proofErr w:type="spellStart"/>
      <w:r w:rsidRPr="00AB20CA">
        <w:rPr>
          <w:rFonts w:ascii="Courier New" w:hAnsi="Courier New" w:cs="Courier New"/>
          <w:sz w:val="16"/>
          <w:szCs w:val="16"/>
        </w:rPr>
        <w:t>Olatipes</w:t>
      </w:r>
      <w:proofErr w:type="spellEnd"/>
      <w:r w:rsidRPr="00AB20CA">
        <w:rPr>
          <w:rFonts w:ascii="Courier New" w:hAnsi="Courier New" w:cs="Courier New"/>
          <w:sz w:val="16"/>
          <w:szCs w:val="16"/>
        </w:rPr>
        <w:t xml:space="preserve">               FLRCY</w:t>
      </w:r>
    </w:p>
    <w:p w14:paraId="786E47EE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 xml:space="preserve">                        :*.* </w:t>
      </w:r>
    </w:p>
    <w:p w14:paraId="39CA7ECE" w14:textId="77777777" w:rsidR="00000000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 xml:space="preserve"> </w:t>
      </w:r>
    </w:p>
    <w:p w14:paraId="286F7CBB" w14:textId="77777777" w:rsidR="006B3D01" w:rsidRPr="00AB20CA" w:rsidRDefault="00000000" w:rsidP="00AB20CA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AB20CA">
        <w:rPr>
          <w:rFonts w:ascii="Courier New" w:hAnsi="Courier New" w:cs="Courier New"/>
          <w:sz w:val="16"/>
          <w:szCs w:val="16"/>
          <w:rtl/>
        </w:rPr>
        <w:t xml:space="preserve">                                                </w:t>
      </w:r>
    </w:p>
    <w:sectPr w:rsidR="006B3D01" w:rsidRPr="00AB20CA" w:rsidSect="003277FD">
      <w:pgSz w:w="11906" w:h="16838"/>
      <w:pgMar w:top="1440" w:right="1335" w:bottom="1440" w:left="1334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4CD5"/>
    <w:rsid w:val="003277FD"/>
    <w:rsid w:val="003C4CD5"/>
    <w:rsid w:val="005C3895"/>
    <w:rsid w:val="006B3D01"/>
    <w:rsid w:val="007A2691"/>
    <w:rsid w:val="00AB20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1C7558"/>
  <w15:chartTrackingRefBased/>
  <w15:docId w15:val="{B6B23EA6-1F56-4CDA-8788-AE15732C27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he-IL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3277FD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3277FD"/>
    <w:rPr>
      <w:rFonts w:ascii="Consolas" w:hAnsi="Consolas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2</Pages>
  <Words>8080</Words>
  <Characters>40404</Characters>
  <Application>Microsoft Office Word</Application>
  <DocSecurity>0</DocSecurity>
  <Lines>336</Lines>
  <Paragraphs>96</Paragraphs>
  <ScaleCrop>false</ScaleCrop>
  <Company/>
  <LinksUpToDate>false</LinksUpToDate>
  <CharactersWithSpaces>483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kob Biran</dc:creator>
  <cp:keywords/>
  <dc:description/>
  <cp:lastModifiedBy>Jakob Biran</cp:lastModifiedBy>
  <cp:revision>2</cp:revision>
  <dcterms:created xsi:type="dcterms:W3CDTF">2026-03-06T10:33:00Z</dcterms:created>
  <dcterms:modified xsi:type="dcterms:W3CDTF">2026-03-06T10:33:00Z</dcterms:modified>
</cp:coreProperties>
</file>